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C5908" w:rsidRPr="00753352" w:rsidRDefault="00BC5908" w:rsidP="00BC5908">
      <w:pPr>
        <w:pStyle w:val="NoSpacing"/>
        <w:rPr>
          <w:rFonts w:ascii="Verdana" w:hAnsi="Verdana" w:cs="Times New Roman"/>
          <w:b/>
        </w:rPr>
      </w:pPr>
      <w:bookmarkStart w:id="0" w:name="_GoBack"/>
      <w:bookmarkEnd w:id="0"/>
      <w:r w:rsidRPr="00753352">
        <w:rPr>
          <w:rFonts w:ascii="Verdana" w:hAnsi="Verdana" w:cs="Times New Roman"/>
          <w:b/>
        </w:rPr>
        <w:t>Supplementary Data</w:t>
      </w:r>
    </w:p>
    <w:p w:rsidR="00BC5908" w:rsidRPr="00753352" w:rsidRDefault="00BC5908" w:rsidP="00BC5908">
      <w:pPr>
        <w:pStyle w:val="NoSpacing"/>
        <w:rPr>
          <w:rFonts w:ascii="Verdana" w:hAnsi="Verdana" w:cs="Times New Roman"/>
          <w:b/>
        </w:rPr>
      </w:pPr>
    </w:p>
    <w:p w:rsidR="00BC5908" w:rsidRPr="00753352" w:rsidRDefault="00BC5908" w:rsidP="00BC5908">
      <w:pPr>
        <w:pStyle w:val="NoSpacing"/>
        <w:rPr>
          <w:rFonts w:ascii="Verdana" w:hAnsi="Verdana" w:cs="Times New Roman"/>
        </w:rPr>
      </w:pPr>
      <w:r w:rsidRPr="00753352">
        <w:rPr>
          <w:rFonts w:ascii="Verdana" w:hAnsi="Verdana" w:cs="Times New Roman"/>
          <w:b/>
        </w:rPr>
        <w:t>Supplementary Figure 1S.</w:t>
      </w:r>
      <w:r w:rsidRPr="00753352">
        <w:rPr>
          <w:rFonts w:ascii="Verdana" w:hAnsi="Verdana" w:cs="Times New Roman"/>
          <w:i/>
        </w:rPr>
        <w:t xml:space="preserve"> CD4-binding epitopes</w:t>
      </w:r>
    </w:p>
    <w:p w:rsidR="00BC5908" w:rsidRPr="00753352" w:rsidRDefault="00BC5908" w:rsidP="00BC5908">
      <w:pPr>
        <w:pStyle w:val="NoSpacing"/>
        <w:jc w:val="both"/>
        <w:rPr>
          <w:rFonts w:ascii="Verdana" w:hAnsi="Verdana" w:cs="Times New Roman"/>
        </w:rPr>
      </w:pPr>
      <w:r w:rsidRPr="00753352">
        <w:rPr>
          <w:rFonts w:ascii="Verdana" w:hAnsi="Verdana" w:cs="Times New Roman"/>
        </w:rPr>
        <w:t xml:space="preserve">      </w:t>
      </w:r>
      <w:r w:rsidRPr="00753352">
        <w:rPr>
          <w:rFonts w:ascii="Verdana" w:hAnsi="Verdana" w:cs="Times New Roman"/>
          <w:noProof/>
          <w:lang w:eastAsia="en-GB"/>
        </w:rPr>
        <w:drawing>
          <wp:inline distT="0" distB="0" distL="0" distR="0" wp14:anchorId="2569249A" wp14:editId="4DADEBE8">
            <wp:extent cx="5613400" cy="2768600"/>
            <wp:effectExtent l="0" t="0" r="635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13400" cy="2768600"/>
                    </a:xfrm>
                    <a:prstGeom prst="rect">
                      <a:avLst/>
                    </a:prstGeom>
                    <a:noFill/>
                    <a:ln>
                      <a:noFill/>
                    </a:ln>
                  </pic:spPr>
                </pic:pic>
              </a:graphicData>
            </a:graphic>
          </wp:inline>
        </w:drawing>
      </w:r>
    </w:p>
    <w:p w:rsidR="00BC5908" w:rsidRPr="00753352" w:rsidRDefault="00BC5908" w:rsidP="00BC5908">
      <w:pPr>
        <w:pStyle w:val="NoSpacing"/>
        <w:spacing w:line="360" w:lineRule="auto"/>
        <w:jc w:val="both"/>
        <w:rPr>
          <w:rFonts w:ascii="Verdana" w:hAnsi="Verdana" w:cs="Times New Roman"/>
        </w:rPr>
      </w:pPr>
      <w:r w:rsidRPr="00753352">
        <w:rPr>
          <w:rFonts w:ascii="Verdana" w:hAnsi="Verdana" w:cs="Times New Roman"/>
        </w:rPr>
        <w:t>1 x 10</w:t>
      </w:r>
      <w:r w:rsidRPr="00753352">
        <w:rPr>
          <w:rFonts w:ascii="Verdana" w:hAnsi="Verdana" w:cs="Times New Roman"/>
          <w:vertAlign w:val="superscript"/>
        </w:rPr>
        <w:t>6</w:t>
      </w:r>
      <w:r w:rsidRPr="00753352">
        <w:rPr>
          <w:rFonts w:ascii="Verdana" w:hAnsi="Verdana" w:cs="Times New Roman"/>
        </w:rPr>
        <w:t xml:space="preserve"> splenocytes were incubated with 2µg unlabelled CD4-specific (YTS191.1.1 or YTA3.1.1) antibody for 30-60minutes prior to incubation with 0.5 µg fluorescent YTS191.1, YTA3.1 or KT6 antibodies for 30minutes and the binding was analysed by flow cytometry. Binding was present or was blocked (completely or partially with reduced fluorescence intensity).</w:t>
      </w:r>
    </w:p>
    <w:p w:rsidR="00BC5908" w:rsidRPr="00753352" w:rsidRDefault="00BC5908" w:rsidP="00BC5908">
      <w:pPr>
        <w:pStyle w:val="NoSpacing"/>
        <w:jc w:val="both"/>
        <w:rPr>
          <w:rFonts w:ascii="Verdana" w:hAnsi="Verdana" w:cs="Times New Roman"/>
        </w:rPr>
      </w:pPr>
    </w:p>
    <w:p w:rsidR="00BC5908" w:rsidRPr="00753352" w:rsidRDefault="00BC5908" w:rsidP="00BC5908">
      <w:pPr>
        <w:pStyle w:val="NoSpacing"/>
        <w:jc w:val="both"/>
        <w:rPr>
          <w:rFonts w:ascii="Verdana" w:hAnsi="Verdana" w:cs="Times New Roman"/>
          <w:i/>
        </w:rPr>
      </w:pPr>
      <w:r w:rsidRPr="00753352">
        <w:rPr>
          <w:rFonts w:ascii="Verdana" w:hAnsi="Verdana" w:cs="Times New Roman"/>
          <w:b/>
        </w:rPr>
        <w:t>Supplementary Table 1S.</w:t>
      </w:r>
      <w:r w:rsidRPr="00753352">
        <w:rPr>
          <w:rFonts w:ascii="Verdana" w:hAnsi="Verdana" w:cs="Times New Roman"/>
        </w:rPr>
        <w:t xml:space="preserve"> </w:t>
      </w:r>
      <w:r w:rsidRPr="00753352">
        <w:rPr>
          <w:rFonts w:ascii="Verdana" w:hAnsi="Verdana" w:cs="Times New Roman"/>
          <w:i/>
        </w:rPr>
        <w:t>CD4-binding epitopes</w:t>
      </w:r>
    </w:p>
    <w:p w:rsidR="00BC5908" w:rsidRPr="00753352" w:rsidRDefault="00BC5908" w:rsidP="00BC5908">
      <w:pPr>
        <w:pStyle w:val="NoSpacing"/>
        <w:jc w:val="both"/>
        <w:rPr>
          <w:rFonts w:ascii="Verdana" w:hAnsi="Verdana" w:cs="Times New Roman"/>
        </w:rPr>
      </w:pPr>
    </w:p>
    <w:p w:rsidR="00BC5908" w:rsidRPr="00753352" w:rsidRDefault="00BC5908" w:rsidP="00BC5908">
      <w:pPr>
        <w:pStyle w:val="NoSpacing"/>
        <w:jc w:val="both"/>
        <w:rPr>
          <w:rFonts w:ascii="Verdana" w:hAnsi="Verdana" w:cs="Times New Roman"/>
        </w:rPr>
      </w:pPr>
    </w:p>
    <w:tbl>
      <w:tblPr>
        <w:tblStyle w:val="TableGrid"/>
        <w:tblW w:w="0" w:type="auto"/>
        <w:tblInd w:w="108" w:type="dxa"/>
        <w:tblLook w:val="04A0" w:firstRow="1" w:lastRow="0" w:firstColumn="1" w:lastColumn="0" w:noHBand="0" w:noVBand="1"/>
      </w:tblPr>
      <w:tblGrid>
        <w:gridCol w:w="1269"/>
        <w:gridCol w:w="1277"/>
        <w:gridCol w:w="1277"/>
        <w:gridCol w:w="1191"/>
        <w:gridCol w:w="1109"/>
        <w:gridCol w:w="1191"/>
        <w:gridCol w:w="1191"/>
        <w:gridCol w:w="1158"/>
      </w:tblGrid>
      <w:tr w:rsidR="00BC5908" w:rsidRPr="00753352" w:rsidTr="00DC04EF">
        <w:tc>
          <w:tcPr>
            <w:tcW w:w="1418" w:type="dxa"/>
            <w:vMerge w:val="restart"/>
          </w:tcPr>
          <w:p w:rsidR="00BC5908" w:rsidRPr="00753352" w:rsidRDefault="00BC5908" w:rsidP="00DC04EF">
            <w:pPr>
              <w:pStyle w:val="NoSpacing"/>
              <w:jc w:val="both"/>
              <w:rPr>
                <w:rFonts w:ascii="Verdana" w:hAnsi="Verdana" w:cs="Times New Roman"/>
              </w:rPr>
            </w:pPr>
          </w:p>
        </w:tc>
        <w:tc>
          <w:tcPr>
            <w:tcW w:w="1134" w:type="dxa"/>
            <w:vMerge w:val="restart"/>
          </w:tcPr>
          <w:p w:rsidR="00BC5908" w:rsidRPr="00753352" w:rsidRDefault="00BC5908" w:rsidP="00DC04EF">
            <w:pPr>
              <w:pStyle w:val="NoSpacing"/>
              <w:jc w:val="center"/>
              <w:rPr>
                <w:rFonts w:ascii="Verdana" w:hAnsi="Verdana" w:cs="Times New Roman"/>
              </w:rPr>
            </w:pPr>
          </w:p>
          <w:p w:rsidR="00BC5908" w:rsidRPr="00753352" w:rsidRDefault="00BC5908" w:rsidP="00DC04EF">
            <w:pPr>
              <w:pStyle w:val="NoSpacing"/>
              <w:jc w:val="center"/>
              <w:rPr>
                <w:rFonts w:ascii="Verdana" w:hAnsi="Verdana" w:cs="Times New Roman"/>
              </w:rPr>
            </w:pPr>
            <w:r w:rsidRPr="00753352">
              <w:rPr>
                <w:rFonts w:ascii="Verdana" w:hAnsi="Verdana" w:cs="Times New Roman"/>
              </w:rPr>
              <w:t>Clone</w:t>
            </w:r>
          </w:p>
        </w:tc>
        <w:tc>
          <w:tcPr>
            <w:tcW w:w="7479" w:type="dxa"/>
            <w:gridSpan w:val="6"/>
          </w:tcPr>
          <w:p w:rsidR="00BC5908" w:rsidRPr="00753352" w:rsidRDefault="00BC5908" w:rsidP="00DC04EF">
            <w:pPr>
              <w:pStyle w:val="NoSpacing"/>
              <w:jc w:val="center"/>
              <w:rPr>
                <w:rFonts w:ascii="Verdana" w:hAnsi="Verdana" w:cs="Times New Roman"/>
              </w:rPr>
            </w:pPr>
            <w:r w:rsidRPr="00753352">
              <w:rPr>
                <w:rFonts w:ascii="Verdana" w:hAnsi="Verdana" w:cs="Times New Roman"/>
              </w:rPr>
              <w:t>Binding of Detecting Fluorescent CD4-specific mAb</w:t>
            </w:r>
          </w:p>
        </w:tc>
      </w:tr>
      <w:tr w:rsidR="00BC5908" w:rsidRPr="00753352" w:rsidTr="00DC04EF">
        <w:tc>
          <w:tcPr>
            <w:tcW w:w="1418" w:type="dxa"/>
            <w:vMerge/>
          </w:tcPr>
          <w:p w:rsidR="00BC5908" w:rsidRPr="00753352" w:rsidRDefault="00BC5908" w:rsidP="00DC04EF">
            <w:pPr>
              <w:pStyle w:val="NoSpacing"/>
              <w:jc w:val="both"/>
              <w:rPr>
                <w:rFonts w:ascii="Verdana" w:hAnsi="Verdana" w:cs="Times New Roman"/>
              </w:rPr>
            </w:pPr>
          </w:p>
        </w:tc>
        <w:tc>
          <w:tcPr>
            <w:tcW w:w="1134" w:type="dxa"/>
            <w:vMerge/>
          </w:tcPr>
          <w:p w:rsidR="00BC5908" w:rsidRPr="00753352" w:rsidRDefault="00BC5908" w:rsidP="00DC04EF">
            <w:pPr>
              <w:pStyle w:val="NoSpacing"/>
              <w:jc w:val="center"/>
              <w:rPr>
                <w:rFonts w:ascii="Verdana" w:hAnsi="Verdana" w:cs="Times New Roman"/>
              </w:rPr>
            </w:pPr>
          </w:p>
        </w:tc>
        <w:tc>
          <w:tcPr>
            <w:tcW w:w="1276" w:type="dxa"/>
          </w:tcPr>
          <w:p w:rsidR="00BC5908" w:rsidRPr="00753352" w:rsidRDefault="00BC5908" w:rsidP="00DC04EF">
            <w:pPr>
              <w:pStyle w:val="NoSpacing"/>
              <w:jc w:val="center"/>
              <w:rPr>
                <w:rFonts w:ascii="Verdana" w:hAnsi="Verdana" w:cs="Times New Roman"/>
              </w:rPr>
            </w:pPr>
            <w:r w:rsidRPr="00753352">
              <w:rPr>
                <w:rFonts w:ascii="Verdana" w:hAnsi="Verdana" w:cs="Times New Roman"/>
              </w:rPr>
              <w:t>YTS191.1</w:t>
            </w:r>
          </w:p>
        </w:tc>
        <w:tc>
          <w:tcPr>
            <w:tcW w:w="1275" w:type="dxa"/>
          </w:tcPr>
          <w:p w:rsidR="00BC5908" w:rsidRPr="00753352" w:rsidRDefault="00BC5908" w:rsidP="00DC04EF">
            <w:pPr>
              <w:pStyle w:val="NoSpacing"/>
              <w:jc w:val="center"/>
              <w:rPr>
                <w:rFonts w:ascii="Verdana" w:hAnsi="Verdana" w:cs="Times New Roman"/>
              </w:rPr>
            </w:pPr>
            <w:r w:rsidRPr="00753352">
              <w:rPr>
                <w:rFonts w:ascii="Verdana" w:hAnsi="Verdana" w:cs="Times New Roman"/>
              </w:rPr>
              <w:t>GK1.5</w:t>
            </w:r>
          </w:p>
        </w:tc>
        <w:tc>
          <w:tcPr>
            <w:tcW w:w="1134" w:type="dxa"/>
          </w:tcPr>
          <w:p w:rsidR="00BC5908" w:rsidRPr="00753352" w:rsidRDefault="00BC5908" w:rsidP="00DC04EF">
            <w:pPr>
              <w:pStyle w:val="NoSpacing"/>
              <w:jc w:val="center"/>
              <w:rPr>
                <w:rFonts w:ascii="Verdana" w:hAnsi="Verdana" w:cs="Times New Roman"/>
              </w:rPr>
            </w:pPr>
            <w:r w:rsidRPr="00753352">
              <w:rPr>
                <w:rFonts w:ascii="Verdana" w:hAnsi="Verdana" w:cs="Times New Roman"/>
              </w:rPr>
              <w:t>RM4-5</w:t>
            </w:r>
          </w:p>
        </w:tc>
        <w:tc>
          <w:tcPr>
            <w:tcW w:w="1276" w:type="dxa"/>
          </w:tcPr>
          <w:p w:rsidR="00BC5908" w:rsidRPr="00753352" w:rsidRDefault="00BC5908" w:rsidP="00DC04EF">
            <w:pPr>
              <w:pStyle w:val="NoSpacing"/>
              <w:jc w:val="center"/>
              <w:rPr>
                <w:rFonts w:ascii="Verdana" w:hAnsi="Verdana" w:cs="Times New Roman"/>
              </w:rPr>
            </w:pPr>
            <w:r w:rsidRPr="00753352">
              <w:rPr>
                <w:rFonts w:ascii="Verdana" w:hAnsi="Verdana" w:cs="Times New Roman"/>
              </w:rPr>
              <w:t>RM4-4</w:t>
            </w:r>
          </w:p>
        </w:tc>
        <w:tc>
          <w:tcPr>
            <w:tcW w:w="1276" w:type="dxa"/>
          </w:tcPr>
          <w:p w:rsidR="00BC5908" w:rsidRPr="00753352" w:rsidRDefault="00BC5908" w:rsidP="00DC04EF">
            <w:pPr>
              <w:pStyle w:val="NoSpacing"/>
              <w:jc w:val="center"/>
              <w:rPr>
                <w:rFonts w:ascii="Verdana" w:hAnsi="Verdana" w:cs="Times New Roman"/>
              </w:rPr>
            </w:pPr>
            <w:r w:rsidRPr="00753352">
              <w:rPr>
                <w:rFonts w:ascii="Verdana" w:hAnsi="Verdana" w:cs="Times New Roman"/>
              </w:rPr>
              <w:t>YTA3.1</w:t>
            </w:r>
          </w:p>
        </w:tc>
        <w:tc>
          <w:tcPr>
            <w:tcW w:w="1242" w:type="dxa"/>
          </w:tcPr>
          <w:p w:rsidR="00BC5908" w:rsidRPr="00753352" w:rsidRDefault="00BC5908" w:rsidP="00DC04EF">
            <w:pPr>
              <w:pStyle w:val="NoSpacing"/>
              <w:jc w:val="center"/>
              <w:rPr>
                <w:rFonts w:ascii="Verdana" w:hAnsi="Verdana" w:cs="Times New Roman"/>
              </w:rPr>
            </w:pPr>
            <w:r w:rsidRPr="00753352">
              <w:rPr>
                <w:rFonts w:ascii="Verdana" w:hAnsi="Verdana" w:cs="Times New Roman"/>
              </w:rPr>
              <w:t>KT-174</w:t>
            </w:r>
          </w:p>
        </w:tc>
      </w:tr>
      <w:tr w:rsidR="00BC5908" w:rsidRPr="00753352" w:rsidTr="00DC04EF">
        <w:tc>
          <w:tcPr>
            <w:tcW w:w="1418" w:type="dxa"/>
            <w:vMerge w:val="restart"/>
          </w:tcPr>
          <w:p w:rsidR="00BC5908" w:rsidRPr="00753352" w:rsidRDefault="00BC5908" w:rsidP="00DC04EF">
            <w:pPr>
              <w:pStyle w:val="NoSpacing"/>
              <w:jc w:val="center"/>
              <w:rPr>
                <w:rFonts w:ascii="Verdana" w:hAnsi="Verdana" w:cs="Times New Roman"/>
              </w:rPr>
            </w:pPr>
            <w:r w:rsidRPr="00753352">
              <w:rPr>
                <w:rFonts w:ascii="Verdana" w:hAnsi="Verdana" w:cs="Times New Roman"/>
              </w:rPr>
              <w:t>Coating</w:t>
            </w:r>
          </w:p>
          <w:p w:rsidR="00BC5908" w:rsidRPr="00753352" w:rsidRDefault="00BC5908" w:rsidP="00DC04EF">
            <w:pPr>
              <w:pStyle w:val="NoSpacing"/>
              <w:jc w:val="center"/>
              <w:rPr>
                <w:rFonts w:ascii="Verdana" w:hAnsi="Verdana" w:cs="Times New Roman"/>
              </w:rPr>
            </w:pPr>
            <w:r w:rsidRPr="00753352">
              <w:rPr>
                <w:rFonts w:ascii="Verdana" w:hAnsi="Verdana" w:cs="Times New Roman"/>
              </w:rPr>
              <w:t>CD4-T cell</w:t>
            </w:r>
          </w:p>
          <w:p w:rsidR="00BC5908" w:rsidRPr="00753352" w:rsidRDefault="00BC5908" w:rsidP="00DC04EF">
            <w:pPr>
              <w:pStyle w:val="NoSpacing"/>
              <w:jc w:val="center"/>
              <w:rPr>
                <w:rFonts w:ascii="Verdana" w:hAnsi="Verdana" w:cs="Times New Roman"/>
              </w:rPr>
            </w:pPr>
            <w:r w:rsidRPr="00753352">
              <w:rPr>
                <w:rFonts w:ascii="Verdana" w:hAnsi="Verdana" w:cs="Times New Roman"/>
              </w:rPr>
              <w:t>Specific</w:t>
            </w:r>
          </w:p>
          <w:p w:rsidR="00BC5908" w:rsidRPr="00753352" w:rsidRDefault="00BC5908" w:rsidP="00DC04EF">
            <w:pPr>
              <w:pStyle w:val="NoSpacing"/>
              <w:jc w:val="center"/>
              <w:rPr>
                <w:rFonts w:ascii="Verdana" w:hAnsi="Verdana" w:cs="Times New Roman"/>
              </w:rPr>
            </w:pPr>
            <w:r w:rsidRPr="00753352">
              <w:rPr>
                <w:rFonts w:ascii="Verdana" w:hAnsi="Verdana" w:cs="Times New Roman"/>
              </w:rPr>
              <w:t>mAb</w:t>
            </w:r>
          </w:p>
        </w:tc>
        <w:tc>
          <w:tcPr>
            <w:tcW w:w="1134" w:type="dxa"/>
          </w:tcPr>
          <w:p w:rsidR="00BC5908" w:rsidRPr="00753352" w:rsidRDefault="00BC5908" w:rsidP="00DC04EF">
            <w:pPr>
              <w:pStyle w:val="NoSpacing"/>
              <w:jc w:val="center"/>
              <w:rPr>
                <w:rFonts w:ascii="Verdana" w:hAnsi="Verdana" w:cs="Times New Roman"/>
              </w:rPr>
            </w:pPr>
            <w:r w:rsidRPr="00753352">
              <w:rPr>
                <w:rFonts w:ascii="Verdana" w:hAnsi="Verdana" w:cs="Times New Roman"/>
              </w:rPr>
              <w:t>YTS191.1</w:t>
            </w:r>
          </w:p>
        </w:tc>
        <w:tc>
          <w:tcPr>
            <w:tcW w:w="1276" w:type="dxa"/>
            <w:shd w:val="clear" w:color="auto" w:fill="D9D9D9" w:themeFill="background1" w:themeFillShade="D9"/>
          </w:tcPr>
          <w:p w:rsidR="00BC5908" w:rsidRPr="00753352" w:rsidRDefault="00BC5908" w:rsidP="00DC04EF">
            <w:pPr>
              <w:pStyle w:val="NoSpacing"/>
              <w:jc w:val="center"/>
              <w:rPr>
                <w:rFonts w:ascii="Verdana" w:hAnsi="Verdana" w:cs="Times New Roman"/>
              </w:rPr>
            </w:pPr>
            <w:r w:rsidRPr="00753352">
              <w:rPr>
                <w:rFonts w:ascii="Verdana" w:hAnsi="Verdana" w:cs="Times New Roman"/>
              </w:rPr>
              <w:t>Blocked</w:t>
            </w:r>
          </w:p>
        </w:tc>
        <w:tc>
          <w:tcPr>
            <w:tcW w:w="1275" w:type="dxa"/>
            <w:shd w:val="clear" w:color="auto" w:fill="D9D9D9" w:themeFill="background1" w:themeFillShade="D9"/>
          </w:tcPr>
          <w:p w:rsidR="00BC5908" w:rsidRPr="00753352" w:rsidRDefault="00BC5908" w:rsidP="00DC04EF">
            <w:pPr>
              <w:pStyle w:val="NoSpacing"/>
              <w:jc w:val="center"/>
              <w:rPr>
                <w:rFonts w:ascii="Verdana" w:hAnsi="Verdana" w:cs="Times New Roman"/>
              </w:rPr>
            </w:pPr>
            <w:r w:rsidRPr="00753352">
              <w:rPr>
                <w:rFonts w:ascii="Verdana" w:hAnsi="Verdana" w:cs="Times New Roman"/>
              </w:rPr>
              <w:t>Blocked</w:t>
            </w:r>
          </w:p>
        </w:tc>
        <w:tc>
          <w:tcPr>
            <w:tcW w:w="1134" w:type="dxa"/>
            <w:shd w:val="clear" w:color="auto" w:fill="D9D9D9" w:themeFill="background1" w:themeFillShade="D9"/>
          </w:tcPr>
          <w:p w:rsidR="00BC5908" w:rsidRPr="00753352" w:rsidRDefault="00BC5908" w:rsidP="00DC04EF">
            <w:pPr>
              <w:pStyle w:val="NoSpacing"/>
              <w:jc w:val="center"/>
              <w:rPr>
                <w:rFonts w:ascii="Verdana" w:hAnsi="Verdana" w:cs="Times New Roman"/>
              </w:rPr>
            </w:pPr>
            <w:r w:rsidRPr="00753352">
              <w:rPr>
                <w:rFonts w:ascii="Verdana" w:hAnsi="Verdana" w:cs="Times New Roman"/>
              </w:rPr>
              <w:t>Blocked</w:t>
            </w:r>
          </w:p>
          <w:p w:rsidR="00BC5908" w:rsidRPr="00753352" w:rsidRDefault="00BC5908" w:rsidP="00DC04EF">
            <w:pPr>
              <w:pStyle w:val="NoSpacing"/>
              <w:jc w:val="center"/>
              <w:rPr>
                <w:rFonts w:ascii="Verdana" w:hAnsi="Verdana" w:cs="Times New Roman"/>
              </w:rPr>
            </w:pPr>
          </w:p>
        </w:tc>
        <w:tc>
          <w:tcPr>
            <w:tcW w:w="1276" w:type="dxa"/>
          </w:tcPr>
          <w:p w:rsidR="00BC5908" w:rsidRPr="00753352" w:rsidRDefault="00BC5908" w:rsidP="00DC04EF">
            <w:pPr>
              <w:pStyle w:val="NoSpacing"/>
              <w:jc w:val="center"/>
              <w:rPr>
                <w:rFonts w:ascii="Verdana" w:hAnsi="Verdana" w:cs="Times New Roman"/>
              </w:rPr>
            </w:pPr>
            <w:r w:rsidRPr="00753352">
              <w:rPr>
                <w:rFonts w:ascii="Verdana" w:hAnsi="Verdana" w:cs="Times New Roman"/>
              </w:rPr>
              <w:t>Binding</w:t>
            </w:r>
          </w:p>
        </w:tc>
        <w:tc>
          <w:tcPr>
            <w:tcW w:w="1276" w:type="dxa"/>
          </w:tcPr>
          <w:p w:rsidR="00BC5908" w:rsidRPr="00753352" w:rsidRDefault="00BC5908" w:rsidP="00DC04EF">
            <w:pPr>
              <w:pStyle w:val="NoSpacing"/>
              <w:jc w:val="center"/>
              <w:rPr>
                <w:rFonts w:ascii="Verdana" w:hAnsi="Verdana" w:cs="Times New Roman"/>
              </w:rPr>
            </w:pPr>
            <w:r w:rsidRPr="00753352">
              <w:rPr>
                <w:rFonts w:ascii="Verdana" w:hAnsi="Verdana" w:cs="Times New Roman"/>
              </w:rPr>
              <w:t>Binding</w:t>
            </w:r>
          </w:p>
        </w:tc>
        <w:tc>
          <w:tcPr>
            <w:tcW w:w="1242" w:type="dxa"/>
          </w:tcPr>
          <w:p w:rsidR="00BC5908" w:rsidRPr="00753352" w:rsidRDefault="00BC5908" w:rsidP="00DC04EF">
            <w:pPr>
              <w:pStyle w:val="NoSpacing"/>
              <w:jc w:val="center"/>
              <w:rPr>
                <w:rFonts w:ascii="Verdana" w:hAnsi="Verdana" w:cs="Times New Roman"/>
              </w:rPr>
            </w:pPr>
            <w:r w:rsidRPr="00753352">
              <w:rPr>
                <w:rFonts w:ascii="Verdana" w:hAnsi="Verdana" w:cs="Times New Roman"/>
              </w:rPr>
              <w:t>Binding</w:t>
            </w:r>
          </w:p>
        </w:tc>
      </w:tr>
      <w:tr w:rsidR="00BC5908" w:rsidRPr="00753352" w:rsidTr="00DC04EF">
        <w:tc>
          <w:tcPr>
            <w:tcW w:w="1418" w:type="dxa"/>
            <w:vMerge/>
          </w:tcPr>
          <w:p w:rsidR="00BC5908" w:rsidRPr="00753352" w:rsidRDefault="00BC5908" w:rsidP="00DC04EF">
            <w:pPr>
              <w:pStyle w:val="NoSpacing"/>
              <w:jc w:val="both"/>
              <w:rPr>
                <w:rFonts w:ascii="Verdana" w:hAnsi="Verdana" w:cs="Times New Roman"/>
              </w:rPr>
            </w:pPr>
          </w:p>
        </w:tc>
        <w:tc>
          <w:tcPr>
            <w:tcW w:w="1134" w:type="dxa"/>
          </w:tcPr>
          <w:p w:rsidR="00BC5908" w:rsidRPr="00753352" w:rsidRDefault="00BC5908" w:rsidP="00DC04EF">
            <w:pPr>
              <w:pStyle w:val="NoSpacing"/>
              <w:jc w:val="center"/>
              <w:rPr>
                <w:rFonts w:ascii="Verdana" w:hAnsi="Verdana" w:cs="Times New Roman"/>
              </w:rPr>
            </w:pPr>
            <w:r w:rsidRPr="00753352">
              <w:rPr>
                <w:rFonts w:ascii="Verdana" w:hAnsi="Verdana" w:cs="Times New Roman"/>
              </w:rPr>
              <w:t>GK1.5</w:t>
            </w:r>
          </w:p>
        </w:tc>
        <w:tc>
          <w:tcPr>
            <w:tcW w:w="1276" w:type="dxa"/>
            <w:shd w:val="clear" w:color="auto" w:fill="D9D9D9" w:themeFill="background1" w:themeFillShade="D9"/>
          </w:tcPr>
          <w:p w:rsidR="00BC5908" w:rsidRPr="00753352" w:rsidRDefault="00BC5908" w:rsidP="00DC04EF">
            <w:pPr>
              <w:pStyle w:val="NoSpacing"/>
              <w:jc w:val="center"/>
              <w:rPr>
                <w:rFonts w:ascii="Verdana" w:hAnsi="Verdana" w:cs="Times New Roman"/>
              </w:rPr>
            </w:pPr>
            <w:r w:rsidRPr="00753352">
              <w:rPr>
                <w:rFonts w:ascii="Verdana" w:hAnsi="Verdana" w:cs="Times New Roman"/>
              </w:rPr>
              <w:t>Blocked</w:t>
            </w:r>
          </w:p>
        </w:tc>
        <w:tc>
          <w:tcPr>
            <w:tcW w:w="1275" w:type="dxa"/>
            <w:shd w:val="clear" w:color="auto" w:fill="D9D9D9" w:themeFill="background1" w:themeFillShade="D9"/>
          </w:tcPr>
          <w:p w:rsidR="00BC5908" w:rsidRPr="00753352" w:rsidRDefault="00BC5908" w:rsidP="00DC04EF">
            <w:pPr>
              <w:pStyle w:val="NoSpacing"/>
              <w:jc w:val="center"/>
              <w:rPr>
                <w:rFonts w:ascii="Verdana" w:hAnsi="Verdana" w:cs="Times New Roman"/>
              </w:rPr>
            </w:pPr>
            <w:r w:rsidRPr="00753352">
              <w:rPr>
                <w:rFonts w:ascii="Verdana" w:hAnsi="Verdana" w:cs="Times New Roman"/>
              </w:rPr>
              <w:t>Blocked</w:t>
            </w:r>
          </w:p>
        </w:tc>
        <w:tc>
          <w:tcPr>
            <w:tcW w:w="1134" w:type="dxa"/>
            <w:shd w:val="clear" w:color="auto" w:fill="FFFFFF" w:themeFill="background1"/>
          </w:tcPr>
          <w:p w:rsidR="00BC5908" w:rsidRPr="00753352" w:rsidRDefault="00BC5908" w:rsidP="00DC04EF">
            <w:pPr>
              <w:pStyle w:val="NoSpacing"/>
              <w:jc w:val="center"/>
              <w:rPr>
                <w:rFonts w:ascii="Verdana" w:hAnsi="Verdana" w:cs="Times New Roman"/>
              </w:rPr>
            </w:pPr>
            <w:r w:rsidRPr="00753352">
              <w:rPr>
                <w:rFonts w:ascii="Verdana" w:hAnsi="Verdana" w:cs="Times New Roman"/>
              </w:rPr>
              <w:t>Not Tested</w:t>
            </w:r>
          </w:p>
        </w:tc>
        <w:tc>
          <w:tcPr>
            <w:tcW w:w="1276" w:type="dxa"/>
          </w:tcPr>
          <w:p w:rsidR="00BC5908" w:rsidRPr="00753352" w:rsidRDefault="00BC5908" w:rsidP="00DC04EF">
            <w:pPr>
              <w:pStyle w:val="NoSpacing"/>
              <w:jc w:val="center"/>
              <w:rPr>
                <w:rFonts w:ascii="Verdana" w:hAnsi="Verdana" w:cs="Times New Roman"/>
              </w:rPr>
            </w:pPr>
            <w:r w:rsidRPr="00753352">
              <w:rPr>
                <w:rFonts w:ascii="Verdana" w:hAnsi="Verdana" w:cs="Times New Roman"/>
              </w:rPr>
              <w:t>Not Tested</w:t>
            </w:r>
          </w:p>
        </w:tc>
        <w:tc>
          <w:tcPr>
            <w:tcW w:w="1276" w:type="dxa"/>
          </w:tcPr>
          <w:p w:rsidR="00BC5908" w:rsidRPr="00753352" w:rsidRDefault="00BC5908" w:rsidP="00DC04EF">
            <w:pPr>
              <w:pStyle w:val="NoSpacing"/>
              <w:jc w:val="center"/>
              <w:rPr>
                <w:rFonts w:ascii="Verdana" w:hAnsi="Verdana" w:cs="Times New Roman"/>
              </w:rPr>
            </w:pPr>
            <w:r w:rsidRPr="00753352">
              <w:rPr>
                <w:rFonts w:ascii="Verdana" w:hAnsi="Verdana" w:cs="Times New Roman"/>
              </w:rPr>
              <w:t>Not Tested</w:t>
            </w:r>
          </w:p>
        </w:tc>
        <w:tc>
          <w:tcPr>
            <w:tcW w:w="1242" w:type="dxa"/>
          </w:tcPr>
          <w:p w:rsidR="00BC5908" w:rsidRPr="00753352" w:rsidRDefault="00BC5908" w:rsidP="00DC04EF">
            <w:pPr>
              <w:pStyle w:val="NoSpacing"/>
              <w:jc w:val="center"/>
              <w:rPr>
                <w:rFonts w:ascii="Verdana" w:hAnsi="Verdana" w:cs="Times New Roman"/>
              </w:rPr>
            </w:pPr>
            <w:r w:rsidRPr="00753352">
              <w:rPr>
                <w:rFonts w:ascii="Verdana" w:hAnsi="Verdana" w:cs="Times New Roman"/>
              </w:rPr>
              <w:t>Not Tested</w:t>
            </w:r>
          </w:p>
        </w:tc>
      </w:tr>
      <w:tr w:rsidR="00BC5908" w:rsidRPr="00753352" w:rsidTr="00DC04EF">
        <w:tc>
          <w:tcPr>
            <w:tcW w:w="1418" w:type="dxa"/>
            <w:vMerge/>
          </w:tcPr>
          <w:p w:rsidR="00BC5908" w:rsidRPr="00753352" w:rsidRDefault="00BC5908" w:rsidP="00DC04EF">
            <w:pPr>
              <w:pStyle w:val="NoSpacing"/>
              <w:jc w:val="both"/>
              <w:rPr>
                <w:rFonts w:ascii="Verdana" w:hAnsi="Verdana" w:cs="Times New Roman"/>
              </w:rPr>
            </w:pPr>
          </w:p>
        </w:tc>
        <w:tc>
          <w:tcPr>
            <w:tcW w:w="1134" w:type="dxa"/>
          </w:tcPr>
          <w:p w:rsidR="00BC5908" w:rsidRPr="00753352" w:rsidRDefault="00BC5908" w:rsidP="00DC04EF">
            <w:pPr>
              <w:pStyle w:val="NoSpacing"/>
              <w:jc w:val="center"/>
              <w:rPr>
                <w:rFonts w:ascii="Verdana" w:hAnsi="Verdana" w:cs="Times New Roman"/>
              </w:rPr>
            </w:pPr>
            <w:r w:rsidRPr="00753352">
              <w:rPr>
                <w:rFonts w:ascii="Verdana" w:hAnsi="Verdana" w:cs="Times New Roman"/>
              </w:rPr>
              <w:t>RM4-5</w:t>
            </w:r>
          </w:p>
        </w:tc>
        <w:tc>
          <w:tcPr>
            <w:tcW w:w="1276" w:type="dxa"/>
            <w:shd w:val="clear" w:color="auto" w:fill="D9D9D9" w:themeFill="background1" w:themeFillShade="D9"/>
          </w:tcPr>
          <w:p w:rsidR="00BC5908" w:rsidRPr="00753352" w:rsidRDefault="00BC5908" w:rsidP="00DC04EF">
            <w:pPr>
              <w:pStyle w:val="NoSpacing"/>
              <w:jc w:val="center"/>
              <w:rPr>
                <w:rFonts w:ascii="Verdana" w:hAnsi="Verdana" w:cs="Times New Roman"/>
              </w:rPr>
            </w:pPr>
            <w:r w:rsidRPr="00753352">
              <w:rPr>
                <w:rFonts w:ascii="Verdana" w:hAnsi="Verdana" w:cs="Times New Roman"/>
              </w:rPr>
              <w:t>Blocked</w:t>
            </w:r>
          </w:p>
        </w:tc>
        <w:tc>
          <w:tcPr>
            <w:tcW w:w="1275" w:type="dxa"/>
            <w:shd w:val="clear" w:color="auto" w:fill="D9D9D9" w:themeFill="background1" w:themeFillShade="D9"/>
          </w:tcPr>
          <w:p w:rsidR="00BC5908" w:rsidRPr="00753352" w:rsidRDefault="00BC5908" w:rsidP="00DC04EF">
            <w:pPr>
              <w:pStyle w:val="NoSpacing"/>
              <w:jc w:val="center"/>
              <w:rPr>
                <w:rFonts w:ascii="Verdana" w:hAnsi="Verdana" w:cs="Times New Roman"/>
              </w:rPr>
            </w:pPr>
            <w:r w:rsidRPr="00753352">
              <w:rPr>
                <w:rFonts w:ascii="Verdana" w:hAnsi="Verdana" w:cs="Times New Roman"/>
              </w:rPr>
              <w:t>Blocked</w:t>
            </w:r>
          </w:p>
        </w:tc>
        <w:tc>
          <w:tcPr>
            <w:tcW w:w="1134" w:type="dxa"/>
            <w:shd w:val="clear" w:color="auto" w:fill="D9D9D9" w:themeFill="background1" w:themeFillShade="D9"/>
          </w:tcPr>
          <w:p w:rsidR="00BC5908" w:rsidRPr="00753352" w:rsidRDefault="00BC5908" w:rsidP="00DC04EF">
            <w:pPr>
              <w:pStyle w:val="NoSpacing"/>
              <w:jc w:val="center"/>
              <w:rPr>
                <w:rFonts w:ascii="Verdana" w:hAnsi="Verdana" w:cs="Times New Roman"/>
              </w:rPr>
            </w:pPr>
            <w:r w:rsidRPr="00753352">
              <w:rPr>
                <w:rFonts w:ascii="Verdana" w:hAnsi="Verdana" w:cs="Times New Roman"/>
              </w:rPr>
              <w:t>Blocked</w:t>
            </w:r>
          </w:p>
        </w:tc>
        <w:tc>
          <w:tcPr>
            <w:tcW w:w="1276" w:type="dxa"/>
          </w:tcPr>
          <w:p w:rsidR="00BC5908" w:rsidRPr="00753352" w:rsidRDefault="00BC5908" w:rsidP="00DC04EF">
            <w:pPr>
              <w:pStyle w:val="NoSpacing"/>
              <w:jc w:val="center"/>
              <w:rPr>
                <w:rFonts w:ascii="Verdana" w:hAnsi="Verdana" w:cs="Times New Roman"/>
              </w:rPr>
            </w:pPr>
            <w:r w:rsidRPr="00753352">
              <w:rPr>
                <w:rFonts w:ascii="Verdana" w:hAnsi="Verdana" w:cs="Times New Roman"/>
              </w:rPr>
              <w:t>Binding</w:t>
            </w:r>
          </w:p>
        </w:tc>
        <w:tc>
          <w:tcPr>
            <w:tcW w:w="1276" w:type="dxa"/>
          </w:tcPr>
          <w:p w:rsidR="00BC5908" w:rsidRPr="00753352" w:rsidRDefault="00BC5908" w:rsidP="00DC04EF">
            <w:pPr>
              <w:pStyle w:val="NoSpacing"/>
              <w:jc w:val="center"/>
              <w:rPr>
                <w:rFonts w:ascii="Verdana" w:hAnsi="Verdana" w:cs="Times New Roman"/>
              </w:rPr>
            </w:pPr>
            <w:r w:rsidRPr="00753352">
              <w:rPr>
                <w:rFonts w:ascii="Verdana" w:hAnsi="Verdana" w:cs="Times New Roman"/>
              </w:rPr>
              <w:t>Not Tested</w:t>
            </w:r>
          </w:p>
        </w:tc>
        <w:tc>
          <w:tcPr>
            <w:tcW w:w="1242" w:type="dxa"/>
          </w:tcPr>
          <w:p w:rsidR="00BC5908" w:rsidRPr="00753352" w:rsidRDefault="00BC5908" w:rsidP="00DC04EF">
            <w:pPr>
              <w:pStyle w:val="NoSpacing"/>
              <w:jc w:val="center"/>
              <w:rPr>
                <w:rFonts w:ascii="Verdana" w:hAnsi="Verdana" w:cs="Times New Roman"/>
              </w:rPr>
            </w:pPr>
            <w:r w:rsidRPr="00753352">
              <w:rPr>
                <w:rFonts w:ascii="Verdana" w:hAnsi="Verdana" w:cs="Times New Roman"/>
              </w:rPr>
              <w:t>Not Tested</w:t>
            </w:r>
          </w:p>
        </w:tc>
      </w:tr>
      <w:tr w:rsidR="00BC5908" w:rsidRPr="00753352" w:rsidTr="00DC04EF">
        <w:tc>
          <w:tcPr>
            <w:tcW w:w="1418" w:type="dxa"/>
            <w:vMerge/>
          </w:tcPr>
          <w:p w:rsidR="00BC5908" w:rsidRPr="00753352" w:rsidRDefault="00BC5908" w:rsidP="00DC04EF">
            <w:pPr>
              <w:pStyle w:val="NoSpacing"/>
              <w:jc w:val="both"/>
              <w:rPr>
                <w:rFonts w:ascii="Verdana" w:hAnsi="Verdana" w:cs="Times New Roman"/>
              </w:rPr>
            </w:pPr>
          </w:p>
        </w:tc>
        <w:tc>
          <w:tcPr>
            <w:tcW w:w="1134" w:type="dxa"/>
          </w:tcPr>
          <w:p w:rsidR="00BC5908" w:rsidRPr="00753352" w:rsidRDefault="00BC5908" w:rsidP="00DC04EF">
            <w:pPr>
              <w:pStyle w:val="NoSpacing"/>
              <w:jc w:val="center"/>
              <w:rPr>
                <w:rFonts w:ascii="Verdana" w:hAnsi="Verdana" w:cs="Times New Roman"/>
              </w:rPr>
            </w:pPr>
            <w:r w:rsidRPr="00753352">
              <w:rPr>
                <w:rFonts w:ascii="Verdana" w:hAnsi="Verdana" w:cs="Times New Roman"/>
              </w:rPr>
              <w:t>RM4-4</w:t>
            </w:r>
          </w:p>
        </w:tc>
        <w:tc>
          <w:tcPr>
            <w:tcW w:w="1276" w:type="dxa"/>
          </w:tcPr>
          <w:p w:rsidR="00BC5908" w:rsidRPr="00753352" w:rsidRDefault="00BC5908" w:rsidP="00DC04EF">
            <w:pPr>
              <w:pStyle w:val="NoSpacing"/>
              <w:jc w:val="center"/>
              <w:rPr>
                <w:rFonts w:ascii="Verdana" w:hAnsi="Verdana" w:cs="Times New Roman"/>
              </w:rPr>
            </w:pPr>
            <w:r w:rsidRPr="00753352">
              <w:rPr>
                <w:rFonts w:ascii="Verdana" w:hAnsi="Verdana" w:cs="Times New Roman"/>
              </w:rPr>
              <w:t>Binding</w:t>
            </w:r>
          </w:p>
        </w:tc>
        <w:tc>
          <w:tcPr>
            <w:tcW w:w="1275" w:type="dxa"/>
          </w:tcPr>
          <w:p w:rsidR="00BC5908" w:rsidRPr="00753352" w:rsidRDefault="00BC5908" w:rsidP="00DC04EF">
            <w:pPr>
              <w:pStyle w:val="NoSpacing"/>
              <w:jc w:val="center"/>
              <w:rPr>
                <w:rFonts w:ascii="Verdana" w:hAnsi="Verdana" w:cs="Times New Roman"/>
              </w:rPr>
            </w:pPr>
            <w:r w:rsidRPr="00753352">
              <w:rPr>
                <w:rFonts w:ascii="Verdana" w:hAnsi="Verdana" w:cs="Times New Roman"/>
              </w:rPr>
              <w:t>Binding</w:t>
            </w:r>
          </w:p>
        </w:tc>
        <w:tc>
          <w:tcPr>
            <w:tcW w:w="1134" w:type="dxa"/>
          </w:tcPr>
          <w:p w:rsidR="00BC5908" w:rsidRPr="00753352" w:rsidRDefault="00BC5908" w:rsidP="00DC04EF">
            <w:pPr>
              <w:pStyle w:val="NoSpacing"/>
              <w:jc w:val="center"/>
              <w:rPr>
                <w:rFonts w:ascii="Verdana" w:hAnsi="Verdana" w:cs="Times New Roman"/>
              </w:rPr>
            </w:pPr>
            <w:r w:rsidRPr="00753352">
              <w:rPr>
                <w:rFonts w:ascii="Verdana" w:hAnsi="Verdana" w:cs="Times New Roman"/>
              </w:rPr>
              <w:t>Binding</w:t>
            </w:r>
          </w:p>
        </w:tc>
        <w:tc>
          <w:tcPr>
            <w:tcW w:w="1276" w:type="dxa"/>
            <w:shd w:val="clear" w:color="auto" w:fill="D9D9D9" w:themeFill="background1" w:themeFillShade="D9"/>
          </w:tcPr>
          <w:p w:rsidR="00BC5908" w:rsidRPr="00753352" w:rsidRDefault="00BC5908" w:rsidP="00DC04EF">
            <w:pPr>
              <w:pStyle w:val="NoSpacing"/>
              <w:jc w:val="center"/>
              <w:rPr>
                <w:rFonts w:ascii="Verdana" w:hAnsi="Verdana" w:cs="Times New Roman"/>
              </w:rPr>
            </w:pPr>
            <w:r w:rsidRPr="00753352">
              <w:rPr>
                <w:rFonts w:ascii="Verdana" w:hAnsi="Verdana" w:cs="Times New Roman"/>
              </w:rPr>
              <w:t>Blocked</w:t>
            </w:r>
          </w:p>
        </w:tc>
        <w:tc>
          <w:tcPr>
            <w:tcW w:w="1276" w:type="dxa"/>
          </w:tcPr>
          <w:p w:rsidR="00BC5908" w:rsidRPr="00753352" w:rsidRDefault="00BC5908" w:rsidP="00DC04EF">
            <w:pPr>
              <w:pStyle w:val="NoSpacing"/>
              <w:jc w:val="center"/>
              <w:rPr>
                <w:rFonts w:ascii="Verdana" w:hAnsi="Verdana" w:cs="Times New Roman"/>
              </w:rPr>
            </w:pPr>
            <w:r w:rsidRPr="00753352">
              <w:rPr>
                <w:rFonts w:ascii="Verdana" w:hAnsi="Verdana" w:cs="Times New Roman"/>
              </w:rPr>
              <w:t>Binding</w:t>
            </w:r>
          </w:p>
        </w:tc>
        <w:tc>
          <w:tcPr>
            <w:tcW w:w="1242" w:type="dxa"/>
          </w:tcPr>
          <w:p w:rsidR="00BC5908" w:rsidRPr="00753352" w:rsidRDefault="00BC5908" w:rsidP="00DC04EF">
            <w:pPr>
              <w:pStyle w:val="NoSpacing"/>
              <w:jc w:val="center"/>
              <w:rPr>
                <w:rFonts w:ascii="Verdana" w:hAnsi="Verdana" w:cs="Times New Roman"/>
              </w:rPr>
            </w:pPr>
            <w:r w:rsidRPr="00753352">
              <w:rPr>
                <w:rFonts w:ascii="Verdana" w:hAnsi="Verdana" w:cs="Times New Roman"/>
              </w:rPr>
              <w:t>Not Tested</w:t>
            </w:r>
          </w:p>
        </w:tc>
      </w:tr>
      <w:tr w:rsidR="00BC5908" w:rsidRPr="00753352" w:rsidTr="00DC04EF">
        <w:tc>
          <w:tcPr>
            <w:tcW w:w="1418" w:type="dxa"/>
            <w:vMerge/>
          </w:tcPr>
          <w:p w:rsidR="00BC5908" w:rsidRPr="00753352" w:rsidRDefault="00BC5908" w:rsidP="00DC04EF">
            <w:pPr>
              <w:pStyle w:val="NoSpacing"/>
              <w:jc w:val="both"/>
              <w:rPr>
                <w:rFonts w:ascii="Verdana" w:hAnsi="Verdana" w:cs="Times New Roman"/>
              </w:rPr>
            </w:pPr>
          </w:p>
        </w:tc>
        <w:tc>
          <w:tcPr>
            <w:tcW w:w="1134" w:type="dxa"/>
          </w:tcPr>
          <w:p w:rsidR="00BC5908" w:rsidRPr="00753352" w:rsidRDefault="00BC5908" w:rsidP="00DC04EF">
            <w:pPr>
              <w:pStyle w:val="NoSpacing"/>
              <w:jc w:val="center"/>
              <w:rPr>
                <w:rFonts w:ascii="Verdana" w:hAnsi="Verdana" w:cs="Times New Roman"/>
              </w:rPr>
            </w:pPr>
            <w:r w:rsidRPr="00753352">
              <w:rPr>
                <w:rFonts w:ascii="Verdana" w:hAnsi="Verdana" w:cs="Times New Roman"/>
              </w:rPr>
              <w:t>YTA3.1</w:t>
            </w:r>
          </w:p>
        </w:tc>
        <w:tc>
          <w:tcPr>
            <w:tcW w:w="1276" w:type="dxa"/>
          </w:tcPr>
          <w:p w:rsidR="00BC5908" w:rsidRPr="00753352" w:rsidRDefault="00BC5908" w:rsidP="00DC04EF">
            <w:pPr>
              <w:pStyle w:val="NoSpacing"/>
              <w:jc w:val="center"/>
              <w:rPr>
                <w:rFonts w:ascii="Verdana" w:hAnsi="Verdana" w:cs="Times New Roman"/>
              </w:rPr>
            </w:pPr>
            <w:r w:rsidRPr="00753352">
              <w:rPr>
                <w:rFonts w:ascii="Verdana" w:hAnsi="Verdana" w:cs="Times New Roman"/>
              </w:rPr>
              <w:t>Binding</w:t>
            </w:r>
          </w:p>
        </w:tc>
        <w:tc>
          <w:tcPr>
            <w:tcW w:w="1275" w:type="dxa"/>
          </w:tcPr>
          <w:p w:rsidR="00BC5908" w:rsidRPr="00753352" w:rsidRDefault="00BC5908" w:rsidP="00DC04EF">
            <w:pPr>
              <w:pStyle w:val="NoSpacing"/>
              <w:jc w:val="center"/>
              <w:rPr>
                <w:rFonts w:ascii="Verdana" w:hAnsi="Verdana" w:cs="Times New Roman"/>
              </w:rPr>
            </w:pPr>
            <w:r w:rsidRPr="00753352">
              <w:rPr>
                <w:rFonts w:ascii="Verdana" w:hAnsi="Verdana" w:cs="Times New Roman"/>
              </w:rPr>
              <w:t>Binding</w:t>
            </w:r>
          </w:p>
        </w:tc>
        <w:tc>
          <w:tcPr>
            <w:tcW w:w="1134" w:type="dxa"/>
          </w:tcPr>
          <w:p w:rsidR="00BC5908" w:rsidRPr="00753352" w:rsidRDefault="00BC5908" w:rsidP="00DC04EF">
            <w:pPr>
              <w:pStyle w:val="NoSpacing"/>
              <w:jc w:val="center"/>
              <w:rPr>
                <w:rFonts w:ascii="Verdana" w:hAnsi="Verdana" w:cs="Times New Roman"/>
              </w:rPr>
            </w:pPr>
            <w:r w:rsidRPr="00753352">
              <w:rPr>
                <w:rFonts w:ascii="Verdana" w:hAnsi="Verdana" w:cs="Times New Roman"/>
              </w:rPr>
              <w:t>Binding</w:t>
            </w:r>
          </w:p>
        </w:tc>
        <w:tc>
          <w:tcPr>
            <w:tcW w:w="1276" w:type="dxa"/>
          </w:tcPr>
          <w:p w:rsidR="00BC5908" w:rsidRPr="00753352" w:rsidRDefault="00BC5908" w:rsidP="00DC04EF">
            <w:pPr>
              <w:pStyle w:val="NoSpacing"/>
              <w:jc w:val="center"/>
              <w:rPr>
                <w:rFonts w:ascii="Verdana" w:hAnsi="Verdana" w:cs="Times New Roman"/>
              </w:rPr>
            </w:pPr>
            <w:r w:rsidRPr="00753352">
              <w:rPr>
                <w:rFonts w:ascii="Verdana" w:hAnsi="Verdana" w:cs="Times New Roman"/>
              </w:rPr>
              <w:t>Binding</w:t>
            </w:r>
          </w:p>
        </w:tc>
        <w:tc>
          <w:tcPr>
            <w:tcW w:w="1276" w:type="dxa"/>
            <w:shd w:val="clear" w:color="auto" w:fill="D9D9D9" w:themeFill="background1" w:themeFillShade="D9"/>
          </w:tcPr>
          <w:p w:rsidR="00BC5908" w:rsidRPr="00753352" w:rsidRDefault="00BC5908" w:rsidP="00DC04EF">
            <w:pPr>
              <w:pStyle w:val="NoSpacing"/>
              <w:jc w:val="center"/>
              <w:rPr>
                <w:rFonts w:ascii="Verdana" w:hAnsi="Verdana" w:cs="Times New Roman"/>
              </w:rPr>
            </w:pPr>
            <w:r w:rsidRPr="00753352">
              <w:rPr>
                <w:rFonts w:ascii="Verdana" w:hAnsi="Verdana" w:cs="Times New Roman"/>
              </w:rPr>
              <w:t>Blocked</w:t>
            </w:r>
          </w:p>
        </w:tc>
        <w:tc>
          <w:tcPr>
            <w:tcW w:w="1242" w:type="dxa"/>
          </w:tcPr>
          <w:p w:rsidR="00BC5908" w:rsidRPr="00753352" w:rsidRDefault="00BC5908" w:rsidP="00DC04EF">
            <w:pPr>
              <w:pStyle w:val="NoSpacing"/>
              <w:jc w:val="center"/>
              <w:rPr>
                <w:rFonts w:ascii="Verdana" w:hAnsi="Verdana" w:cs="Times New Roman"/>
              </w:rPr>
            </w:pPr>
            <w:r w:rsidRPr="00753352">
              <w:rPr>
                <w:rFonts w:ascii="Verdana" w:hAnsi="Verdana" w:cs="Times New Roman"/>
              </w:rPr>
              <w:t>Binding</w:t>
            </w:r>
          </w:p>
          <w:p w:rsidR="00BC5908" w:rsidRPr="00753352" w:rsidRDefault="00BC5908" w:rsidP="00DC04EF">
            <w:pPr>
              <w:pStyle w:val="NoSpacing"/>
              <w:jc w:val="center"/>
              <w:rPr>
                <w:rFonts w:ascii="Verdana" w:hAnsi="Verdana" w:cs="Times New Roman"/>
              </w:rPr>
            </w:pPr>
          </w:p>
        </w:tc>
      </w:tr>
    </w:tbl>
    <w:p w:rsidR="00BC5908" w:rsidRPr="00753352" w:rsidRDefault="00BC5908" w:rsidP="00BC5908">
      <w:pPr>
        <w:pStyle w:val="NoSpacing"/>
        <w:jc w:val="both"/>
        <w:rPr>
          <w:rFonts w:ascii="Verdana" w:hAnsi="Verdana" w:cs="Times New Roman"/>
        </w:rPr>
      </w:pPr>
      <w:r w:rsidRPr="00753352">
        <w:rPr>
          <w:rFonts w:ascii="Verdana" w:hAnsi="Verdana" w:cs="Times New Roman"/>
        </w:rPr>
        <w:t>1 x 10</w:t>
      </w:r>
      <w:r w:rsidRPr="00753352">
        <w:rPr>
          <w:rFonts w:ascii="Verdana" w:hAnsi="Verdana" w:cs="Times New Roman"/>
          <w:vertAlign w:val="superscript"/>
        </w:rPr>
        <w:t>6</w:t>
      </w:r>
      <w:r w:rsidRPr="00753352">
        <w:rPr>
          <w:rFonts w:ascii="Verdana" w:hAnsi="Verdana" w:cs="Times New Roman"/>
        </w:rPr>
        <w:t xml:space="preserve"> splenocytes were incubated with 2µg unlabelled CD4-specific antibody for 30-60minutes prior to incubation with 0.5 µg fluorescent antibodies for 30minutes and the binding was analysed by flow cytometry. Binding was present or was blocked (completely or partially with reduced fluorescence intensity) (n=3).</w:t>
      </w:r>
    </w:p>
    <w:p w:rsidR="00111D77" w:rsidRDefault="00111D77"/>
    <w:sectPr w:rsidR="00111D77" w:rsidSect="00C74E1D">
      <w:headerReference w:type="default" r:id="rId7"/>
      <w:pgSz w:w="11906" w:h="16838"/>
      <w:pgMar w:top="993" w:right="849" w:bottom="1276" w:left="1276"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06CBF" w:rsidRDefault="00F06CBF">
      <w:pPr>
        <w:spacing w:after="0" w:line="240" w:lineRule="auto"/>
      </w:pPr>
      <w:r>
        <w:separator/>
      </w:r>
    </w:p>
  </w:endnote>
  <w:endnote w:type="continuationSeparator" w:id="0">
    <w:p w:rsidR="00F06CBF" w:rsidRDefault="00F06C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06CBF" w:rsidRDefault="00F06CBF">
      <w:pPr>
        <w:spacing w:after="0" w:line="240" w:lineRule="auto"/>
      </w:pPr>
      <w:r>
        <w:separator/>
      </w:r>
    </w:p>
  </w:footnote>
  <w:footnote w:type="continuationSeparator" w:id="0">
    <w:p w:rsidR="00F06CBF" w:rsidRDefault="00F06CB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9033393"/>
      <w:docPartObj>
        <w:docPartGallery w:val="Page Numbers (Top of Page)"/>
        <w:docPartUnique/>
      </w:docPartObj>
    </w:sdtPr>
    <w:sdtEndPr>
      <w:rPr>
        <w:noProof/>
      </w:rPr>
    </w:sdtEndPr>
    <w:sdtContent>
      <w:p w:rsidR="00327C20" w:rsidRDefault="00BC5908">
        <w:pPr>
          <w:pStyle w:val="Header"/>
          <w:jc w:val="right"/>
        </w:pPr>
        <w:r>
          <w:fldChar w:fldCharType="begin"/>
        </w:r>
        <w:r>
          <w:instrText xml:space="preserve"> PAGE   \* MERGEFORMAT </w:instrText>
        </w:r>
        <w:r>
          <w:fldChar w:fldCharType="separate"/>
        </w:r>
        <w:r w:rsidR="00E1790C">
          <w:rPr>
            <w:noProof/>
          </w:rPr>
          <w:t>1</w:t>
        </w:r>
        <w:r>
          <w:rPr>
            <w:noProof/>
          </w:rPr>
          <w:fldChar w:fldCharType="end"/>
        </w:r>
      </w:p>
    </w:sdtContent>
  </w:sdt>
  <w:p w:rsidR="00327C20" w:rsidRDefault="00F06CB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5908"/>
    <w:rsid w:val="000012F2"/>
    <w:rsid w:val="000044AC"/>
    <w:rsid w:val="00006546"/>
    <w:rsid w:val="00010A40"/>
    <w:rsid w:val="00010C0C"/>
    <w:rsid w:val="00010CF8"/>
    <w:rsid w:val="00015E2E"/>
    <w:rsid w:val="00015F3C"/>
    <w:rsid w:val="00016182"/>
    <w:rsid w:val="0001672B"/>
    <w:rsid w:val="00021ED6"/>
    <w:rsid w:val="00023999"/>
    <w:rsid w:val="000247F0"/>
    <w:rsid w:val="00032350"/>
    <w:rsid w:val="00034F08"/>
    <w:rsid w:val="00035831"/>
    <w:rsid w:val="00035DF2"/>
    <w:rsid w:val="000371D3"/>
    <w:rsid w:val="00041F33"/>
    <w:rsid w:val="000448D3"/>
    <w:rsid w:val="00045362"/>
    <w:rsid w:val="00045AA4"/>
    <w:rsid w:val="00046F02"/>
    <w:rsid w:val="000506CB"/>
    <w:rsid w:val="00052E28"/>
    <w:rsid w:val="00054692"/>
    <w:rsid w:val="00057374"/>
    <w:rsid w:val="0005780F"/>
    <w:rsid w:val="00063CA7"/>
    <w:rsid w:val="00064CBB"/>
    <w:rsid w:val="00065544"/>
    <w:rsid w:val="0006708F"/>
    <w:rsid w:val="00071870"/>
    <w:rsid w:val="00071E5C"/>
    <w:rsid w:val="00071ED4"/>
    <w:rsid w:val="00074DB3"/>
    <w:rsid w:val="00080F80"/>
    <w:rsid w:val="00085E41"/>
    <w:rsid w:val="00087438"/>
    <w:rsid w:val="000900B3"/>
    <w:rsid w:val="00090554"/>
    <w:rsid w:val="00090637"/>
    <w:rsid w:val="00090E85"/>
    <w:rsid w:val="00092970"/>
    <w:rsid w:val="000935D9"/>
    <w:rsid w:val="00093833"/>
    <w:rsid w:val="00094883"/>
    <w:rsid w:val="000954D6"/>
    <w:rsid w:val="000969A0"/>
    <w:rsid w:val="00097DBA"/>
    <w:rsid w:val="000A1116"/>
    <w:rsid w:val="000A112D"/>
    <w:rsid w:val="000A3C39"/>
    <w:rsid w:val="000A3FB1"/>
    <w:rsid w:val="000A4115"/>
    <w:rsid w:val="000A4BAC"/>
    <w:rsid w:val="000A4ED0"/>
    <w:rsid w:val="000A6B7F"/>
    <w:rsid w:val="000A6F3C"/>
    <w:rsid w:val="000A795E"/>
    <w:rsid w:val="000B1B42"/>
    <w:rsid w:val="000B2F05"/>
    <w:rsid w:val="000B4514"/>
    <w:rsid w:val="000B664B"/>
    <w:rsid w:val="000B7C9B"/>
    <w:rsid w:val="000C1206"/>
    <w:rsid w:val="000C1ACF"/>
    <w:rsid w:val="000C35AA"/>
    <w:rsid w:val="000C4391"/>
    <w:rsid w:val="000C76DE"/>
    <w:rsid w:val="000D0113"/>
    <w:rsid w:val="000D046F"/>
    <w:rsid w:val="000D1C53"/>
    <w:rsid w:val="000D2661"/>
    <w:rsid w:val="000E4623"/>
    <w:rsid w:val="000E7862"/>
    <w:rsid w:val="000E7B5F"/>
    <w:rsid w:val="000F28BE"/>
    <w:rsid w:val="000F3020"/>
    <w:rsid w:val="000F39D2"/>
    <w:rsid w:val="000F3F44"/>
    <w:rsid w:val="000F4044"/>
    <w:rsid w:val="000F4570"/>
    <w:rsid w:val="000F5486"/>
    <w:rsid w:val="0010097F"/>
    <w:rsid w:val="001025E6"/>
    <w:rsid w:val="001050AA"/>
    <w:rsid w:val="001057DD"/>
    <w:rsid w:val="00110FB7"/>
    <w:rsid w:val="00111D77"/>
    <w:rsid w:val="00114ED8"/>
    <w:rsid w:val="00121186"/>
    <w:rsid w:val="00121EEB"/>
    <w:rsid w:val="00126522"/>
    <w:rsid w:val="00126E0F"/>
    <w:rsid w:val="00127646"/>
    <w:rsid w:val="001307D4"/>
    <w:rsid w:val="00131295"/>
    <w:rsid w:val="00131C32"/>
    <w:rsid w:val="00133368"/>
    <w:rsid w:val="001340BE"/>
    <w:rsid w:val="00136FB4"/>
    <w:rsid w:val="0013705A"/>
    <w:rsid w:val="00140B5B"/>
    <w:rsid w:val="00141021"/>
    <w:rsid w:val="00141226"/>
    <w:rsid w:val="001415B7"/>
    <w:rsid w:val="001444F7"/>
    <w:rsid w:val="00145F39"/>
    <w:rsid w:val="00147839"/>
    <w:rsid w:val="001516C1"/>
    <w:rsid w:val="00152232"/>
    <w:rsid w:val="00152672"/>
    <w:rsid w:val="001527FB"/>
    <w:rsid w:val="00154799"/>
    <w:rsid w:val="0015645C"/>
    <w:rsid w:val="00161483"/>
    <w:rsid w:val="00163A08"/>
    <w:rsid w:val="00164485"/>
    <w:rsid w:val="001645C2"/>
    <w:rsid w:val="00164A35"/>
    <w:rsid w:val="00166875"/>
    <w:rsid w:val="00172521"/>
    <w:rsid w:val="00173D47"/>
    <w:rsid w:val="0017779D"/>
    <w:rsid w:val="00182F69"/>
    <w:rsid w:val="00183C03"/>
    <w:rsid w:val="0018446C"/>
    <w:rsid w:val="001847C1"/>
    <w:rsid w:val="00184E2A"/>
    <w:rsid w:val="001905BA"/>
    <w:rsid w:val="0019490B"/>
    <w:rsid w:val="0019528F"/>
    <w:rsid w:val="00195BF3"/>
    <w:rsid w:val="001964B2"/>
    <w:rsid w:val="00196C6B"/>
    <w:rsid w:val="001A0A65"/>
    <w:rsid w:val="001A1B0B"/>
    <w:rsid w:val="001A637B"/>
    <w:rsid w:val="001A6B9A"/>
    <w:rsid w:val="001A7FB2"/>
    <w:rsid w:val="001B1072"/>
    <w:rsid w:val="001B1FE2"/>
    <w:rsid w:val="001B29C2"/>
    <w:rsid w:val="001B2BD7"/>
    <w:rsid w:val="001B2C0E"/>
    <w:rsid w:val="001B368A"/>
    <w:rsid w:val="001B4793"/>
    <w:rsid w:val="001C10DD"/>
    <w:rsid w:val="001C1B07"/>
    <w:rsid w:val="001C2E37"/>
    <w:rsid w:val="001C3062"/>
    <w:rsid w:val="001C335F"/>
    <w:rsid w:val="001C4823"/>
    <w:rsid w:val="001C6D75"/>
    <w:rsid w:val="001D4287"/>
    <w:rsid w:val="001D430A"/>
    <w:rsid w:val="001D6A1D"/>
    <w:rsid w:val="001E0069"/>
    <w:rsid w:val="001E3A28"/>
    <w:rsid w:val="001E4BA4"/>
    <w:rsid w:val="001E749B"/>
    <w:rsid w:val="001F0FDA"/>
    <w:rsid w:val="001F23C6"/>
    <w:rsid w:val="001F2C05"/>
    <w:rsid w:val="001F2C7D"/>
    <w:rsid w:val="001F2D76"/>
    <w:rsid w:val="001F5345"/>
    <w:rsid w:val="00200BD5"/>
    <w:rsid w:val="002030BA"/>
    <w:rsid w:val="00204DA1"/>
    <w:rsid w:val="00204F04"/>
    <w:rsid w:val="00212917"/>
    <w:rsid w:val="00212BAA"/>
    <w:rsid w:val="0021384F"/>
    <w:rsid w:val="00214FAC"/>
    <w:rsid w:val="0021555B"/>
    <w:rsid w:val="00217AE8"/>
    <w:rsid w:val="0022135F"/>
    <w:rsid w:val="00222386"/>
    <w:rsid w:val="002245BA"/>
    <w:rsid w:val="0022577A"/>
    <w:rsid w:val="00230FB9"/>
    <w:rsid w:val="00231266"/>
    <w:rsid w:val="00235791"/>
    <w:rsid w:val="00237F63"/>
    <w:rsid w:val="00240C1B"/>
    <w:rsid w:val="00243E9F"/>
    <w:rsid w:val="002476B4"/>
    <w:rsid w:val="00250937"/>
    <w:rsid w:val="00250C2A"/>
    <w:rsid w:val="00252E1B"/>
    <w:rsid w:val="00254599"/>
    <w:rsid w:val="0025515B"/>
    <w:rsid w:val="00255D84"/>
    <w:rsid w:val="00257AF3"/>
    <w:rsid w:val="00257B55"/>
    <w:rsid w:val="00257D7E"/>
    <w:rsid w:val="002604D4"/>
    <w:rsid w:val="00263309"/>
    <w:rsid w:val="002636AF"/>
    <w:rsid w:val="00264311"/>
    <w:rsid w:val="00264726"/>
    <w:rsid w:val="00267030"/>
    <w:rsid w:val="0027244B"/>
    <w:rsid w:val="002724D6"/>
    <w:rsid w:val="00272DA0"/>
    <w:rsid w:val="0027356F"/>
    <w:rsid w:val="00275B9D"/>
    <w:rsid w:val="0027648E"/>
    <w:rsid w:val="00276A84"/>
    <w:rsid w:val="002805B7"/>
    <w:rsid w:val="00281B01"/>
    <w:rsid w:val="00281D40"/>
    <w:rsid w:val="00281DC5"/>
    <w:rsid w:val="00284912"/>
    <w:rsid w:val="00284DB1"/>
    <w:rsid w:val="00285408"/>
    <w:rsid w:val="002863FE"/>
    <w:rsid w:val="002907D9"/>
    <w:rsid w:val="0029559B"/>
    <w:rsid w:val="00297136"/>
    <w:rsid w:val="002A7B4D"/>
    <w:rsid w:val="002B3BBE"/>
    <w:rsid w:val="002B5580"/>
    <w:rsid w:val="002B6CD3"/>
    <w:rsid w:val="002C1176"/>
    <w:rsid w:val="002C3A91"/>
    <w:rsid w:val="002C3B11"/>
    <w:rsid w:val="002C5D55"/>
    <w:rsid w:val="002D1C4C"/>
    <w:rsid w:val="002D2FEC"/>
    <w:rsid w:val="002E0926"/>
    <w:rsid w:val="002E20B8"/>
    <w:rsid w:val="002E2835"/>
    <w:rsid w:val="002E3598"/>
    <w:rsid w:val="002E6B99"/>
    <w:rsid w:val="002F0EB5"/>
    <w:rsid w:val="002F27B8"/>
    <w:rsid w:val="002F5104"/>
    <w:rsid w:val="002F5F15"/>
    <w:rsid w:val="002F66F8"/>
    <w:rsid w:val="002F6870"/>
    <w:rsid w:val="00304C62"/>
    <w:rsid w:val="00307282"/>
    <w:rsid w:val="003105A1"/>
    <w:rsid w:val="0031062F"/>
    <w:rsid w:val="00311DEA"/>
    <w:rsid w:val="003148D6"/>
    <w:rsid w:val="00314B06"/>
    <w:rsid w:val="0031639A"/>
    <w:rsid w:val="00316693"/>
    <w:rsid w:val="00320E35"/>
    <w:rsid w:val="003210B9"/>
    <w:rsid w:val="00321B8A"/>
    <w:rsid w:val="00323FEE"/>
    <w:rsid w:val="00326874"/>
    <w:rsid w:val="00327227"/>
    <w:rsid w:val="00331A2A"/>
    <w:rsid w:val="00333D6D"/>
    <w:rsid w:val="00335641"/>
    <w:rsid w:val="003359BF"/>
    <w:rsid w:val="00343D9F"/>
    <w:rsid w:val="00345145"/>
    <w:rsid w:val="00346EAE"/>
    <w:rsid w:val="00350610"/>
    <w:rsid w:val="00351687"/>
    <w:rsid w:val="0035411A"/>
    <w:rsid w:val="003552C1"/>
    <w:rsid w:val="00363063"/>
    <w:rsid w:val="003636E6"/>
    <w:rsid w:val="003664AD"/>
    <w:rsid w:val="00366770"/>
    <w:rsid w:val="00367BBC"/>
    <w:rsid w:val="003708ED"/>
    <w:rsid w:val="00372388"/>
    <w:rsid w:val="0037299C"/>
    <w:rsid w:val="003765E9"/>
    <w:rsid w:val="00381F34"/>
    <w:rsid w:val="00382124"/>
    <w:rsid w:val="003834EE"/>
    <w:rsid w:val="00384575"/>
    <w:rsid w:val="00392ABB"/>
    <w:rsid w:val="00394445"/>
    <w:rsid w:val="00395E90"/>
    <w:rsid w:val="00396DD9"/>
    <w:rsid w:val="003A012C"/>
    <w:rsid w:val="003A494B"/>
    <w:rsid w:val="003A5106"/>
    <w:rsid w:val="003A66C9"/>
    <w:rsid w:val="003B07BE"/>
    <w:rsid w:val="003B0B0E"/>
    <w:rsid w:val="003B40A4"/>
    <w:rsid w:val="003B5D93"/>
    <w:rsid w:val="003B6F4F"/>
    <w:rsid w:val="003B7897"/>
    <w:rsid w:val="003C3BD3"/>
    <w:rsid w:val="003C6236"/>
    <w:rsid w:val="003C6E94"/>
    <w:rsid w:val="003D08CF"/>
    <w:rsid w:val="003D1333"/>
    <w:rsid w:val="003D195C"/>
    <w:rsid w:val="003D2383"/>
    <w:rsid w:val="003D2AD8"/>
    <w:rsid w:val="003D586C"/>
    <w:rsid w:val="003D71CB"/>
    <w:rsid w:val="003D7C93"/>
    <w:rsid w:val="003E2CB9"/>
    <w:rsid w:val="003E7958"/>
    <w:rsid w:val="003F0278"/>
    <w:rsid w:val="003F03BC"/>
    <w:rsid w:val="003F05E9"/>
    <w:rsid w:val="003F1BCD"/>
    <w:rsid w:val="003F2FD8"/>
    <w:rsid w:val="003F5755"/>
    <w:rsid w:val="003F5E63"/>
    <w:rsid w:val="003F6C66"/>
    <w:rsid w:val="00401CBC"/>
    <w:rsid w:val="00403E4C"/>
    <w:rsid w:val="00411C1A"/>
    <w:rsid w:val="00413C23"/>
    <w:rsid w:val="00414DD6"/>
    <w:rsid w:val="0041684F"/>
    <w:rsid w:val="0041685E"/>
    <w:rsid w:val="00420B5B"/>
    <w:rsid w:val="00420DEB"/>
    <w:rsid w:val="00423198"/>
    <w:rsid w:val="004235BF"/>
    <w:rsid w:val="00423AB2"/>
    <w:rsid w:val="00431448"/>
    <w:rsid w:val="00432AFB"/>
    <w:rsid w:val="00433479"/>
    <w:rsid w:val="00433568"/>
    <w:rsid w:val="0043376B"/>
    <w:rsid w:val="004347FF"/>
    <w:rsid w:val="00434826"/>
    <w:rsid w:val="004350C8"/>
    <w:rsid w:val="00460864"/>
    <w:rsid w:val="00462205"/>
    <w:rsid w:val="0046347D"/>
    <w:rsid w:val="00463C4E"/>
    <w:rsid w:val="0046443C"/>
    <w:rsid w:val="004652AA"/>
    <w:rsid w:val="004658D5"/>
    <w:rsid w:val="00466962"/>
    <w:rsid w:val="00470963"/>
    <w:rsid w:val="00472248"/>
    <w:rsid w:val="0047230B"/>
    <w:rsid w:val="0047383A"/>
    <w:rsid w:val="00476AF7"/>
    <w:rsid w:val="00480A06"/>
    <w:rsid w:val="004814E6"/>
    <w:rsid w:val="00485A8B"/>
    <w:rsid w:val="00487CDA"/>
    <w:rsid w:val="00490094"/>
    <w:rsid w:val="00493CE6"/>
    <w:rsid w:val="00496261"/>
    <w:rsid w:val="00496940"/>
    <w:rsid w:val="004969A8"/>
    <w:rsid w:val="00497E43"/>
    <w:rsid w:val="004A04CF"/>
    <w:rsid w:val="004A0E60"/>
    <w:rsid w:val="004A19D5"/>
    <w:rsid w:val="004A2E09"/>
    <w:rsid w:val="004A6839"/>
    <w:rsid w:val="004B1428"/>
    <w:rsid w:val="004B2DD9"/>
    <w:rsid w:val="004B5FE5"/>
    <w:rsid w:val="004C0389"/>
    <w:rsid w:val="004C233F"/>
    <w:rsid w:val="004C316D"/>
    <w:rsid w:val="004C3DAA"/>
    <w:rsid w:val="004C4ECA"/>
    <w:rsid w:val="004C6A45"/>
    <w:rsid w:val="004C6DB1"/>
    <w:rsid w:val="004C7C99"/>
    <w:rsid w:val="004D3542"/>
    <w:rsid w:val="004D3CE5"/>
    <w:rsid w:val="004D4BE4"/>
    <w:rsid w:val="004E17AA"/>
    <w:rsid w:val="004E2149"/>
    <w:rsid w:val="004E24A9"/>
    <w:rsid w:val="004E24C7"/>
    <w:rsid w:val="004E4BBE"/>
    <w:rsid w:val="004E56A1"/>
    <w:rsid w:val="004E58BC"/>
    <w:rsid w:val="004E5CE2"/>
    <w:rsid w:val="004E794C"/>
    <w:rsid w:val="004F0B91"/>
    <w:rsid w:val="004F30E2"/>
    <w:rsid w:val="004F3233"/>
    <w:rsid w:val="004F38C6"/>
    <w:rsid w:val="004F3A14"/>
    <w:rsid w:val="004F4B92"/>
    <w:rsid w:val="004F560B"/>
    <w:rsid w:val="004F5C52"/>
    <w:rsid w:val="004F69BA"/>
    <w:rsid w:val="005008ED"/>
    <w:rsid w:val="0050277A"/>
    <w:rsid w:val="0050416F"/>
    <w:rsid w:val="00505A76"/>
    <w:rsid w:val="0050600C"/>
    <w:rsid w:val="005102BA"/>
    <w:rsid w:val="00510893"/>
    <w:rsid w:val="00510971"/>
    <w:rsid w:val="00510B8D"/>
    <w:rsid w:val="00512D6F"/>
    <w:rsid w:val="00513592"/>
    <w:rsid w:val="005156C5"/>
    <w:rsid w:val="00516D83"/>
    <w:rsid w:val="005200B7"/>
    <w:rsid w:val="005220B0"/>
    <w:rsid w:val="005224AE"/>
    <w:rsid w:val="00523E76"/>
    <w:rsid w:val="00526344"/>
    <w:rsid w:val="00530106"/>
    <w:rsid w:val="005321E6"/>
    <w:rsid w:val="0053366A"/>
    <w:rsid w:val="0053366B"/>
    <w:rsid w:val="005360A2"/>
    <w:rsid w:val="0053747C"/>
    <w:rsid w:val="005412B9"/>
    <w:rsid w:val="00542711"/>
    <w:rsid w:val="00545E77"/>
    <w:rsid w:val="00547B71"/>
    <w:rsid w:val="00547C3D"/>
    <w:rsid w:val="0055262C"/>
    <w:rsid w:val="0055308C"/>
    <w:rsid w:val="0055385F"/>
    <w:rsid w:val="00554B02"/>
    <w:rsid w:val="00557F5C"/>
    <w:rsid w:val="00562ABB"/>
    <w:rsid w:val="0056343A"/>
    <w:rsid w:val="00564ABA"/>
    <w:rsid w:val="00566975"/>
    <w:rsid w:val="00566980"/>
    <w:rsid w:val="00570799"/>
    <w:rsid w:val="00572F05"/>
    <w:rsid w:val="00573421"/>
    <w:rsid w:val="005734F9"/>
    <w:rsid w:val="00574F97"/>
    <w:rsid w:val="00577E7C"/>
    <w:rsid w:val="00581D51"/>
    <w:rsid w:val="00582A41"/>
    <w:rsid w:val="005838A0"/>
    <w:rsid w:val="005842B5"/>
    <w:rsid w:val="00585EF7"/>
    <w:rsid w:val="00593348"/>
    <w:rsid w:val="00594E51"/>
    <w:rsid w:val="0059669F"/>
    <w:rsid w:val="00596FCA"/>
    <w:rsid w:val="00597F26"/>
    <w:rsid w:val="005A1A38"/>
    <w:rsid w:val="005A1DF4"/>
    <w:rsid w:val="005A2B1F"/>
    <w:rsid w:val="005A48D2"/>
    <w:rsid w:val="005A5B92"/>
    <w:rsid w:val="005A6323"/>
    <w:rsid w:val="005C22D5"/>
    <w:rsid w:val="005C394F"/>
    <w:rsid w:val="005C3B49"/>
    <w:rsid w:val="005C4A55"/>
    <w:rsid w:val="005C5000"/>
    <w:rsid w:val="005C5759"/>
    <w:rsid w:val="005D0B8F"/>
    <w:rsid w:val="005D162B"/>
    <w:rsid w:val="005D1763"/>
    <w:rsid w:val="005D1DE9"/>
    <w:rsid w:val="005D2559"/>
    <w:rsid w:val="005D3C92"/>
    <w:rsid w:val="005D60C0"/>
    <w:rsid w:val="005D6363"/>
    <w:rsid w:val="005D64EB"/>
    <w:rsid w:val="005E1920"/>
    <w:rsid w:val="005E3896"/>
    <w:rsid w:val="005E4175"/>
    <w:rsid w:val="005E49BC"/>
    <w:rsid w:val="005E5063"/>
    <w:rsid w:val="005E665A"/>
    <w:rsid w:val="005F0F6B"/>
    <w:rsid w:val="005F600F"/>
    <w:rsid w:val="005F62CB"/>
    <w:rsid w:val="00600089"/>
    <w:rsid w:val="00613478"/>
    <w:rsid w:val="00614565"/>
    <w:rsid w:val="0061501B"/>
    <w:rsid w:val="0061725B"/>
    <w:rsid w:val="006213B3"/>
    <w:rsid w:val="00621A88"/>
    <w:rsid w:val="00623375"/>
    <w:rsid w:val="00624B8D"/>
    <w:rsid w:val="00625A20"/>
    <w:rsid w:val="0063191E"/>
    <w:rsid w:val="006339C3"/>
    <w:rsid w:val="006341B1"/>
    <w:rsid w:val="00634BAB"/>
    <w:rsid w:val="00636523"/>
    <w:rsid w:val="00636E6F"/>
    <w:rsid w:val="00640230"/>
    <w:rsid w:val="00641B2B"/>
    <w:rsid w:val="00641DB8"/>
    <w:rsid w:val="00641EF1"/>
    <w:rsid w:val="006432EC"/>
    <w:rsid w:val="006436DD"/>
    <w:rsid w:val="00644090"/>
    <w:rsid w:val="006448DA"/>
    <w:rsid w:val="00651E07"/>
    <w:rsid w:val="006540DD"/>
    <w:rsid w:val="00654124"/>
    <w:rsid w:val="00654ACF"/>
    <w:rsid w:val="00660236"/>
    <w:rsid w:val="0066065E"/>
    <w:rsid w:val="00662DA0"/>
    <w:rsid w:val="0066407F"/>
    <w:rsid w:val="00665D08"/>
    <w:rsid w:val="006712AE"/>
    <w:rsid w:val="00671B76"/>
    <w:rsid w:val="00672735"/>
    <w:rsid w:val="00674230"/>
    <w:rsid w:val="00674CE3"/>
    <w:rsid w:val="00680A34"/>
    <w:rsid w:val="006820AD"/>
    <w:rsid w:val="006906F4"/>
    <w:rsid w:val="00690D98"/>
    <w:rsid w:val="006917EB"/>
    <w:rsid w:val="0069263D"/>
    <w:rsid w:val="00694708"/>
    <w:rsid w:val="00694A22"/>
    <w:rsid w:val="00695A8F"/>
    <w:rsid w:val="006973DA"/>
    <w:rsid w:val="006979FD"/>
    <w:rsid w:val="006A0C4A"/>
    <w:rsid w:val="006A0D0B"/>
    <w:rsid w:val="006A1907"/>
    <w:rsid w:val="006A297F"/>
    <w:rsid w:val="006A3240"/>
    <w:rsid w:val="006A6BDB"/>
    <w:rsid w:val="006A7CA7"/>
    <w:rsid w:val="006A7DAE"/>
    <w:rsid w:val="006B0D8A"/>
    <w:rsid w:val="006B2240"/>
    <w:rsid w:val="006B4D61"/>
    <w:rsid w:val="006B513B"/>
    <w:rsid w:val="006B63BC"/>
    <w:rsid w:val="006B67E9"/>
    <w:rsid w:val="006B6A0F"/>
    <w:rsid w:val="006B71D5"/>
    <w:rsid w:val="006C1168"/>
    <w:rsid w:val="006C180D"/>
    <w:rsid w:val="006C3454"/>
    <w:rsid w:val="006C46AA"/>
    <w:rsid w:val="006D2467"/>
    <w:rsid w:val="006D24C9"/>
    <w:rsid w:val="006D4CAA"/>
    <w:rsid w:val="006D75DD"/>
    <w:rsid w:val="006D7635"/>
    <w:rsid w:val="006D7E64"/>
    <w:rsid w:val="006D7E8B"/>
    <w:rsid w:val="006E063B"/>
    <w:rsid w:val="006E1053"/>
    <w:rsid w:val="006F3AB2"/>
    <w:rsid w:val="006F5CD8"/>
    <w:rsid w:val="006F755F"/>
    <w:rsid w:val="007011DE"/>
    <w:rsid w:val="0070184C"/>
    <w:rsid w:val="00701DE6"/>
    <w:rsid w:val="007024C8"/>
    <w:rsid w:val="00703B64"/>
    <w:rsid w:val="00704D8E"/>
    <w:rsid w:val="007056B7"/>
    <w:rsid w:val="007107AE"/>
    <w:rsid w:val="00710D93"/>
    <w:rsid w:val="0071247C"/>
    <w:rsid w:val="007132CE"/>
    <w:rsid w:val="00715E5C"/>
    <w:rsid w:val="00720C7E"/>
    <w:rsid w:val="00723081"/>
    <w:rsid w:val="0072357E"/>
    <w:rsid w:val="0072550E"/>
    <w:rsid w:val="00730FB6"/>
    <w:rsid w:val="0073233E"/>
    <w:rsid w:val="00732941"/>
    <w:rsid w:val="007345F3"/>
    <w:rsid w:val="007349C5"/>
    <w:rsid w:val="00736ED3"/>
    <w:rsid w:val="00740AA2"/>
    <w:rsid w:val="007425A5"/>
    <w:rsid w:val="00742F3B"/>
    <w:rsid w:val="007446A6"/>
    <w:rsid w:val="007452FB"/>
    <w:rsid w:val="00750E5C"/>
    <w:rsid w:val="0075568D"/>
    <w:rsid w:val="00755B31"/>
    <w:rsid w:val="00756A47"/>
    <w:rsid w:val="00757C7E"/>
    <w:rsid w:val="0076204B"/>
    <w:rsid w:val="0076223F"/>
    <w:rsid w:val="007631D2"/>
    <w:rsid w:val="00763F0A"/>
    <w:rsid w:val="0076423A"/>
    <w:rsid w:val="00765017"/>
    <w:rsid w:val="00765676"/>
    <w:rsid w:val="00770C3B"/>
    <w:rsid w:val="00771490"/>
    <w:rsid w:val="0077174B"/>
    <w:rsid w:val="00772CFC"/>
    <w:rsid w:val="00772E94"/>
    <w:rsid w:val="0077322E"/>
    <w:rsid w:val="00774708"/>
    <w:rsid w:val="007756B7"/>
    <w:rsid w:val="00780A6B"/>
    <w:rsid w:val="007823F8"/>
    <w:rsid w:val="007852AF"/>
    <w:rsid w:val="0078537C"/>
    <w:rsid w:val="00785A3A"/>
    <w:rsid w:val="00785A8C"/>
    <w:rsid w:val="00790D65"/>
    <w:rsid w:val="00791BDA"/>
    <w:rsid w:val="00793068"/>
    <w:rsid w:val="00794DC8"/>
    <w:rsid w:val="00796610"/>
    <w:rsid w:val="0079673A"/>
    <w:rsid w:val="00797805"/>
    <w:rsid w:val="007A05F7"/>
    <w:rsid w:val="007A12B9"/>
    <w:rsid w:val="007A2511"/>
    <w:rsid w:val="007A5205"/>
    <w:rsid w:val="007B00F0"/>
    <w:rsid w:val="007B2366"/>
    <w:rsid w:val="007B2B2A"/>
    <w:rsid w:val="007B377D"/>
    <w:rsid w:val="007B64AF"/>
    <w:rsid w:val="007B7457"/>
    <w:rsid w:val="007C1332"/>
    <w:rsid w:val="007C1EF2"/>
    <w:rsid w:val="007C3360"/>
    <w:rsid w:val="007C3BD1"/>
    <w:rsid w:val="007C5144"/>
    <w:rsid w:val="007D04BF"/>
    <w:rsid w:val="007D3DFF"/>
    <w:rsid w:val="007E067F"/>
    <w:rsid w:val="007E1958"/>
    <w:rsid w:val="007E20C2"/>
    <w:rsid w:val="007E2640"/>
    <w:rsid w:val="007E7638"/>
    <w:rsid w:val="007F3C16"/>
    <w:rsid w:val="007F417D"/>
    <w:rsid w:val="007F4341"/>
    <w:rsid w:val="007F48F3"/>
    <w:rsid w:val="007F5945"/>
    <w:rsid w:val="007F6F87"/>
    <w:rsid w:val="00800561"/>
    <w:rsid w:val="00800851"/>
    <w:rsid w:val="00802367"/>
    <w:rsid w:val="00802706"/>
    <w:rsid w:val="0080344E"/>
    <w:rsid w:val="00804C90"/>
    <w:rsid w:val="00812158"/>
    <w:rsid w:val="008138AC"/>
    <w:rsid w:val="00814A28"/>
    <w:rsid w:val="00816963"/>
    <w:rsid w:val="00820C1D"/>
    <w:rsid w:val="008221D8"/>
    <w:rsid w:val="00823151"/>
    <w:rsid w:val="00823DAE"/>
    <w:rsid w:val="008240BD"/>
    <w:rsid w:val="00825216"/>
    <w:rsid w:val="00825DA1"/>
    <w:rsid w:val="00826D84"/>
    <w:rsid w:val="00832599"/>
    <w:rsid w:val="0083322C"/>
    <w:rsid w:val="00837020"/>
    <w:rsid w:val="008378AF"/>
    <w:rsid w:val="00837932"/>
    <w:rsid w:val="0084053D"/>
    <w:rsid w:val="00841565"/>
    <w:rsid w:val="00841AC8"/>
    <w:rsid w:val="00841ECE"/>
    <w:rsid w:val="00842053"/>
    <w:rsid w:val="00845354"/>
    <w:rsid w:val="00845F66"/>
    <w:rsid w:val="008462AD"/>
    <w:rsid w:val="00847416"/>
    <w:rsid w:val="008474D9"/>
    <w:rsid w:val="008501BC"/>
    <w:rsid w:val="00852477"/>
    <w:rsid w:val="00855FC9"/>
    <w:rsid w:val="0085671D"/>
    <w:rsid w:val="008610BF"/>
    <w:rsid w:val="00862AFA"/>
    <w:rsid w:val="008710C0"/>
    <w:rsid w:val="00873F18"/>
    <w:rsid w:val="00876F9B"/>
    <w:rsid w:val="00877513"/>
    <w:rsid w:val="008828E8"/>
    <w:rsid w:val="00882D78"/>
    <w:rsid w:val="008844E2"/>
    <w:rsid w:val="0089004D"/>
    <w:rsid w:val="0089135F"/>
    <w:rsid w:val="00892DC5"/>
    <w:rsid w:val="00894AA1"/>
    <w:rsid w:val="0089571C"/>
    <w:rsid w:val="008A0169"/>
    <w:rsid w:val="008A4927"/>
    <w:rsid w:val="008A5103"/>
    <w:rsid w:val="008A61F4"/>
    <w:rsid w:val="008A6852"/>
    <w:rsid w:val="008B3D7E"/>
    <w:rsid w:val="008B457D"/>
    <w:rsid w:val="008B4D5A"/>
    <w:rsid w:val="008C0144"/>
    <w:rsid w:val="008C0E82"/>
    <w:rsid w:val="008C2C87"/>
    <w:rsid w:val="008C43D3"/>
    <w:rsid w:val="008C6D2F"/>
    <w:rsid w:val="008C6D3A"/>
    <w:rsid w:val="008C6FF8"/>
    <w:rsid w:val="008C764E"/>
    <w:rsid w:val="008D12FD"/>
    <w:rsid w:val="008D315F"/>
    <w:rsid w:val="008D4570"/>
    <w:rsid w:val="008D4B3B"/>
    <w:rsid w:val="008D598B"/>
    <w:rsid w:val="008E2F1F"/>
    <w:rsid w:val="008E3075"/>
    <w:rsid w:val="008E4F13"/>
    <w:rsid w:val="008E5123"/>
    <w:rsid w:val="008E7ABE"/>
    <w:rsid w:val="008F10A2"/>
    <w:rsid w:val="008F4077"/>
    <w:rsid w:val="008F484C"/>
    <w:rsid w:val="008F4DF3"/>
    <w:rsid w:val="008F6B3F"/>
    <w:rsid w:val="00904251"/>
    <w:rsid w:val="0090721D"/>
    <w:rsid w:val="00912477"/>
    <w:rsid w:val="00913435"/>
    <w:rsid w:val="00926141"/>
    <w:rsid w:val="00927701"/>
    <w:rsid w:val="00931AD2"/>
    <w:rsid w:val="009324DC"/>
    <w:rsid w:val="00933251"/>
    <w:rsid w:val="00936664"/>
    <w:rsid w:val="00937AF7"/>
    <w:rsid w:val="009406CA"/>
    <w:rsid w:val="00940B6B"/>
    <w:rsid w:val="00942A39"/>
    <w:rsid w:val="009459C0"/>
    <w:rsid w:val="009465CB"/>
    <w:rsid w:val="0095081B"/>
    <w:rsid w:val="00952D12"/>
    <w:rsid w:val="009530C4"/>
    <w:rsid w:val="00954DDB"/>
    <w:rsid w:val="009555B5"/>
    <w:rsid w:val="00957D77"/>
    <w:rsid w:val="00961194"/>
    <w:rsid w:val="0096525E"/>
    <w:rsid w:val="009657D2"/>
    <w:rsid w:val="00965EFA"/>
    <w:rsid w:val="00965FB1"/>
    <w:rsid w:val="00972A1D"/>
    <w:rsid w:val="00973C6E"/>
    <w:rsid w:val="009749DE"/>
    <w:rsid w:val="00975689"/>
    <w:rsid w:val="009763C0"/>
    <w:rsid w:val="0097768E"/>
    <w:rsid w:val="00980675"/>
    <w:rsid w:val="0098246E"/>
    <w:rsid w:val="00982A8F"/>
    <w:rsid w:val="00983E99"/>
    <w:rsid w:val="00984CDF"/>
    <w:rsid w:val="0098713F"/>
    <w:rsid w:val="00994087"/>
    <w:rsid w:val="0099712C"/>
    <w:rsid w:val="009974F4"/>
    <w:rsid w:val="009979E8"/>
    <w:rsid w:val="009A1C39"/>
    <w:rsid w:val="009A6332"/>
    <w:rsid w:val="009A6498"/>
    <w:rsid w:val="009B1001"/>
    <w:rsid w:val="009B23FF"/>
    <w:rsid w:val="009B3930"/>
    <w:rsid w:val="009B48B2"/>
    <w:rsid w:val="009B69DD"/>
    <w:rsid w:val="009C0724"/>
    <w:rsid w:val="009C0DDD"/>
    <w:rsid w:val="009C144A"/>
    <w:rsid w:val="009C1676"/>
    <w:rsid w:val="009C240F"/>
    <w:rsid w:val="009C2C4E"/>
    <w:rsid w:val="009C31BD"/>
    <w:rsid w:val="009C4492"/>
    <w:rsid w:val="009C4612"/>
    <w:rsid w:val="009C467B"/>
    <w:rsid w:val="009C5BF5"/>
    <w:rsid w:val="009C6934"/>
    <w:rsid w:val="009D012E"/>
    <w:rsid w:val="009D3BB5"/>
    <w:rsid w:val="009D70DD"/>
    <w:rsid w:val="009E3687"/>
    <w:rsid w:val="009E48D2"/>
    <w:rsid w:val="009E4E9C"/>
    <w:rsid w:val="009E78E1"/>
    <w:rsid w:val="009F0318"/>
    <w:rsid w:val="009F3AFB"/>
    <w:rsid w:val="009F4048"/>
    <w:rsid w:val="009F5D14"/>
    <w:rsid w:val="009F6190"/>
    <w:rsid w:val="00A00ECE"/>
    <w:rsid w:val="00A01292"/>
    <w:rsid w:val="00A0188A"/>
    <w:rsid w:val="00A06902"/>
    <w:rsid w:val="00A0764C"/>
    <w:rsid w:val="00A07CC0"/>
    <w:rsid w:val="00A11AA8"/>
    <w:rsid w:val="00A11E09"/>
    <w:rsid w:val="00A12F8D"/>
    <w:rsid w:val="00A14666"/>
    <w:rsid w:val="00A159A3"/>
    <w:rsid w:val="00A16A8C"/>
    <w:rsid w:val="00A17CD1"/>
    <w:rsid w:val="00A20B68"/>
    <w:rsid w:val="00A26527"/>
    <w:rsid w:val="00A30F78"/>
    <w:rsid w:val="00A3219A"/>
    <w:rsid w:val="00A33770"/>
    <w:rsid w:val="00A33D4A"/>
    <w:rsid w:val="00A43C67"/>
    <w:rsid w:val="00A43D15"/>
    <w:rsid w:val="00A44922"/>
    <w:rsid w:val="00A44DB5"/>
    <w:rsid w:val="00A473B8"/>
    <w:rsid w:val="00A5047F"/>
    <w:rsid w:val="00A5050C"/>
    <w:rsid w:val="00A51B18"/>
    <w:rsid w:val="00A51DCA"/>
    <w:rsid w:val="00A534C9"/>
    <w:rsid w:val="00A546D0"/>
    <w:rsid w:val="00A55CB9"/>
    <w:rsid w:val="00A6402C"/>
    <w:rsid w:val="00A66588"/>
    <w:rsid w:val="00A67B98"/>
    <w:rsid w:val="00A70344"/>
    <w:rsid w:val="00A7075E"/>
    <w:rsid w:val="00A71D6D"/>
    <w:rsid w:val="00A756F9"/>
    <w:rsid w:val="00A7593F"/>
    <w:rsid w:val="00A75FAD"/>
    <w:rsid w:val="00A762DB"/>
    <w:rsid w:val="00A773EC"/>
    <w:rsid w:val="00A80242"/>
    <w:rsid w:val="00A84FCE"/>
    <w:rsid w:val="00A87537"/>
    <w:rsid w:val="00A875F1"/>
    <w:rsid w:val="00A903DF"/>
    <w:rsid w:val="00A91B6F"/>
    <w:rsid w:val="00A92CBD"/>
    <w:rsid w:val="00A9757E"/>
    <w:rsid w:val="00A97839"/>
    <w:rsid w:val="00AA0ECD"/>
    <w:rsid w:val="00AA1E8A"/>
    <w:rsid w:val="00AA2F8A"/>
    <w:rsid w:val="00AA33FE"/>
    <w:rsid w:val="00AB1547"/>
    <w:rsid w:val="00AB1A84"/>
    <w:rsid w:val="00AB2D89"/>
    <w:rsid w:val="00AB4AE4"/>
    <w:rsid w:val="00AB4B1E"/>
    <w:rsid w:val="00AB6E4D"/>
    <w:rsid w:val="00AC06F5"/>
    <w:rsid w:val="00AC1907"/>
    <w:rsid w:val="00AC4C28"/>
    <w:rsid w:val="00AC791C"/>
    <w:rsid w:val="00AD0442"/>
    <w:rsid w:val="00AD3956"/>
    <w:rsid w:val="00AD4851"/>
    <w:rsid w:val="00AD4D3A"/>
    <w:rsid w:val="00AE01C6"/>
    <w:rsid w:val="00AE1924"/>
    <w:rsid w:val="00AE43EE"/>
    <w:rsid w:val="00AE4C82"/>
    <w:rsid w:val="00AF2314"/>
    <w:rsid w:val="00AF366F"/>
    <w:rsid w:val="00AF4E23"/>
    <w:rsid w:val="00AF738C"/>
    <w:rsid w:val="00AF7CD9"/>
    <w:rsid w:val="00B00BF1"/>
    <w:rsid w:val="00B02796"/>
    <w:rsid w:val="00B0303B"/>
    <w:rsid w:val="00B03629"/>
    <w:rsid w:val="00B04DCA"/>
    <w:rsid w:val="00B10148"/>
    <w:rsid w:val="00B10719"/>
    <w:rsid w:val="00B139AF"/>
    <w:rsid w:val="00B140A9"/>
    <w:rsid w:val="00B163F0"/>
    <w:rsid w:val="00B20158"/>
    <w:rsid w:val="00B20C55"/>
    <w:rsid w:val="00B2106F"/>
    <w:rsid w:val="00B220C0"/>
    <w:rsid w:val="00B22C1D"/>
    <w:rsid w:val="00B23E90"/>
    <w:rsid w:val="00B25D16"/>
    <w:rsid w:val="00B264D9"/>
    <w:rsid w:val="00B27430"/>
    <w:rsid w:val="00B27ED9"/>
    <w:rsid w:val="00B3062A"/>
    <w:rsid w:val="00B32484"/>
    <w:rsid w:val="00B32AB7"/>
    <w:rsid w:val="00B32B00"/>
    <w:rsid w:val="00B33B64"/>
    <w:rsid w:val="00B354DF"/>
    <w:rsid w:val="00B3588B"/>
    <w:rsid w:val="00B42F2F"/>
    <w:rsid w:val="00B434B3"/>
    <w:rsid w:val="00B439D3"/>
    <w:rsid w:val="00B44285"/>
    <w:rsid w:val="00B5054A"/>
    <w:rsid w:val="00B50CC4"/>
    <w:rsid w:val="00B52487"/>
    <w:rsid w:val="00B53789"/>
    <w:rsid w:val="00B55125"/>
    <w:rsid w:val="00B55410"/>
    <w:rsid w:val="00B575CE"/>
    <w:rsid w:val="00B603EF"/>
    <w:rsid w:val="00B61E97"/>
    <w:rsid w:val="00B62892"/>
    <w:rsid w:val="00B630BB"/>
    <w:rsid w:val="00B64129"/>
    <w:rsid w:val="00B6581D"/>
    <w:rsid w:val="00B65B73"/>
    <w:rsid w:val="00B6606D"/>
    <w:rsid w:val="00B66F91"/>
    <w:rsid w:val="00B74046"/>
    <w:rsid w:val="00B741C7"/>
    <w:rsid w:val="00B744E3"/>
    <w:rsid w:val="00B779FE"/>
    <w:rsid w:val="00B824B7"/>
    <w:rsid w:val="00B83261"/>
    <w:rsid w:val="00B861F2"/>
    <w:rsid w:val="00B90761"/>
    <w:rsid w:val="00B92BA8"/>
    <w:rsid w:val="00B935FB"/>
    <w:rsid w:val="00B97933"/>
    <w:rsid w:val="00BA1258"/>
    <w:rsid w:val="00BA2052"/>
    <w:rsid w:val="00BA27F7"/>
    <w:rsid w:val="00BA3F27"/>
    <w:rsid w:val="00BA421B"/>
    <w:rsid w:val="00BA44FE"/>
    <w:rsid w:val="00BA5159"/>
    <w:rsid w:val="00BB22B1"/>
    <w:rsid w:val="00BB2CE4"/>
    <w:rsid w:val="00BB5EB8"/>
    <w:rsid w:val="00BB6C1B"/>
    <w:rsid w:val="00BB7D56"/>
    <w:rsid w:val="00BB7D8C"/>
    <w:rsid w:val="00BC1B2D"/>
    <w:rsid w:val="00BC3AF1"/>
    <w:rsid w:val="00BC48C2"/>
    <w:rsid w:val="00BC5908"/>
    <w:rsid w:val="00BC5A91"/>
    <w:rsid w:val="00BC5F49"/>
    <w:rsid w:val="00BC71B1"/>
    <w:rsid w:val="00BD124D"/>
    <w:rsid w:val="00BD1454"/>
    <w:rsid w:val="00BD1B70"/>
    <w:rsid w:val="00BD2611"/>
    <w:rsid w:val="00BD36A7"/>
    <w:rsid w:val="00BD4EE4"/>
    <w:rsid w:val="00BD5451"/>
    <w:rsid w:val="00BD5606"/>
    <w:rsid w:val="00BD5FCC"/>
    <w:rsid w:val="00BD6A65"/>
    <w:rsid w:val="00BD6CFF"/>
    <w:rsid w:val="00BE7513"/>
    <w:rsid w:val="00BF59E4"/>
    <w:rsid w:val="00C003EC"/>
    <w:rsid w:val="00C01EC1"/>
    <w:rsid w:val="00C03DD8"/>
    <w:rsid w:val="00C1125F"/>
    <w:rsid w:val="00C128DA"/>
    <w:rsid w:val="00C12A96"/>
    <w:rsid w:val="00C12CA7"/>
    <w:rsid w:val="00C16A95"/>
    <w:rsid w:val="00C20F33"/>
    <w:rsid w:val="00C2100B"/>
    <w:rsid w:val="00C230D8"/>
    <w:rsid w:val="00C2622F"/>
    <w:rsid w:val="00C26AFB"/>
    <w:rsid w:val="00C32B5B"/>
    <w:rsid w:val="00C33839"/>
    <w:rsid w:val="00C33BFC"/>
    <w:rsid w:val="00C34568"/>
    <w:rsid w:val="00C347EF"/>
    <w:rsid w:val="00C34B93"/>
    <w:rsid w:val="00C44453"/>
    <w:rsid w:val="00C44AE1"/>
    <w:rsid w:val="00C44EDC"/>
    <w:rsid w:val="00C459CC"/>
    <w:rsid w:val="00C5743E"/>
    <w:rsid w:val="00C62391"/>
    <w:rsid w:val="00C701E5"/>
    <w:rsid w:val="00C70C27"/>
    <w:rsid w:val="00C7119B"/>
    <w:rsid w:val="00C71617"/>
    <w:rsid w:val="00C73426"/>
    <w:rsid w:val="00C73C72"/>
    <w:rsid w:val="00C73E01"/>
    <w:rsid w:val="00C7561C"/>
    <w:rsid w:val="00C81943"/>
    <w:rsid w:val="00C829A6"/>
    <w:rsid w:val="00C835DF"/>
    <w:rsid w:val="00C86438"/>
    <w:rsid w:val="00C867A5"/>
    <w:rsid w:val="00C91FD5"/>
    <w:rsid w:val="00C947F5"/>
    <w:rsid w:val="00C95179"/>
    <w:rsid w:val="00C970E1"/>
    <w:rsid w:val="00C974B7"/>
    <w:rsid w:val="00CA15AC"/>
    <w:rsid w:val="00CA36B9"/>
    <w:rsid w:val="00CA4211"/>
    <w:rsid w:val="00CA6732"/>
    <w:rsid w:val="00CA7175"/>
    <w:rsid w:val="00CA7E0F"/>
    <w:rsid w:val="00CB2056"/>
    <w:rsid w:val="00CB25EC"/>
    <w:rsid w:val="00CB6E1F"/>
    <w:rsid w:val="00CB7C2B"/>
    <w:rsid w:val="00CC0508"/>
    <w:rsid w:val="00CC243E"/>
    <w:rsid w:val="00CC2FFB"/>
    <w:rsid w:val="00CC31C1"/>
    <w:rsid w:val="00CC3353"/>
    <w:rsid w:val="00CC4C09"/>
    <w:rsid w:val="00CC55E2"/>
    <w:rsid w:val="00CC58A5"/>
    <w:rsid w:val="00CC735E"/>
    <w:rsid w:val="00CC7E8C"/>
    <w:rsid w:val="00CD0371"/>
    <w:rsid w:val="00CD0D8F"/>
    <w:rsid w:val="00CD3860"/>
    <w:rsid w:val="00CD3B5D"/>
    <w:rsid w:val="00CD748A"/>
    <w:rsid w:val="00CD77ED"/>
    <w:rsid w:val="00CE2713"/>
    <w:rsid w:val="00CE4E9E"/>
    <w:rsid w:val="00CF1465"/>
    <w:rsid w:val="00CF1E76"/>
    <w:rsid w:val="00CF27C2"/>
    <w:rsid w:val="00CF29FF"/>
    <w:rsid w:val="00CF44A7"/>
    <w:rsid w:val="00CF4FF1"/>
    <w:rsid w:val="00D01093"/>
    <w:rsid w:val="00D03431"/>
    <w:rsid w:val="00D04261"/>
    <w:rsid w:val="00D05EBD"/>
    <w:rsid w:val="00D06BF6"/>
    <w:rsid w:val="00D07278"/>
    <w:rsid w:val="00D10959"/>
    <w:rsid w:val="00D12866"/>
    <w:rsid w:val="00D147E7"/>
    <w:rsid w:val="00D14B9C"/>
    <w:rsid w:val="00D14E6C"/>
    <w:rsid w:val="00D1609D"/>
    <w:rsid w:val="00D17602"/>
    <w:rsid w:val="00D17D01"/>
    <w:rsid w:val="00D24E98"/>
    <w:rsid w:val="00D3147E"/>
    <w:rsid w:val="00D33A80"/>
    <w:rsid w:val="00D342CA"/>
    <w:rsid w:val="00D35066"/>
    <w:rsid w:val="00D36CCD"/>
    <w:rsid w:val="00D41457"/>
    <w:rsid w:val="00D4199D"/>
    <w:rsid w:val="00D43F01"/>
    <w:rsid w:val="00D45503"/>
    <w:rsid w:val="00D464E2"/>
    <w:rsid w:val="00D47A8B"/>
    <w:rsid w:val="00D5336F"/>
    <w:rsid w:val="00D56BF0"/>
    <w:rsid w:val="00D57B71"/>
    <w:rsid w:val="00D601AC"/>
    <w:rsid w:val="00D611A7"/>
    <w:rsid w:val="00D61B9E"/>
    <w:rsid w:val="00D62B7D"/>
    <w:rsid w:val="00D64DAC"/>
    <w:rsid w:val="00D65B3D"/>
    <w:rsid w:val="00D71226"/>
    <w:rsid w:val="00D71953"/>
    <w:rsid w:val="00D71BED"/>
    <w:rsid w:val="00D728BA"/>
    <w:rsid w:val="00D72F3A"/>
    <w:rsid w:val="00D73574"/>
    <w:rsid w:val="00D7443C"/>
    <w:rsid w:val="00D75C9C"/>
    <w:rsid w:val="00D76869"/>
    <w:rsid w:val="00D8193E"/>
    <w:rsid w:val="00D828C4"/>
    <w:rsid w:val="00D837ED"/>
    <w:rsid w:val="00D85934"/>
    <w:rsid w:val="00D86124"/>
    <w:rsid w:val="00D86722"/>
    <w:rsid w:val="00D9069F"/>
    <w:rsid w:val="00D91388"/>
    <w:rsid w:val="00D9259F"/>
    <w:rsid w:val="00D96216"/>
    <w:rsid w:val="00D974E3"/>
    <w:rsid w:val="00DA0105"/>
    <w:rsid w:val="00DA02F9"/>
    <w:rsid w:val="00DA1324"/>
    <w:rsid w:val="00DA1994"/>
    <w:rsid w:val="00DA39FF"/>
    <w:rsid w:val="00DA5E1B"/>
    <w:rsid w:val="00DA71DF"/>
    <w:rsid w:val="00DA74C1"/>
    <w:rsid w:val="00DB0D71"/>
    <w:rsid w:val="00DB1385"/>
    <w:rsid w:val="00DB4FBB"/>
    <w:rsid w:val="00DB511C"/>
    <w:rsid w:val="00DB5640"/>
    <w:rsid w:val="00DB6EE7"/>
    <w:rsid w:val="00DB7D31"/>
    <w:rsid w:val="00DC2390"/>
    <w:rsid w:val="00DC2A4C"/>
    <w:rsid w:val="00DC4EFC"/>
    <w:rsid w:val="00DC59F7"/>
    <w:rsid w:val="00DC6E4A"/>
    <w:rsid w:val="00DC6F8C"/>
    <w:rsid w:val="00DC7BA0"/>
    <w:rsid w:val="00DD1F28"/>
    <w:rsid w:val="00DD3CA6"/>
    <w:rsid w:val="00DD63BC"/>
    <w:rsid w:val="00DE09E1"/>
    <w:rsid w:val="00DE30F8"/>
    <w:rsid w:val="00DE3138"/>
    <w:rsid w:val="00DE45BD"/>
    <w:rsid w:val="00DE665F"/>
    <w:rsid w:val="00DE7079"/>
    <w:rsid w:val="00DE781D"/>
    <w:rsid w:val="00DF09C7"/>
    <w:rsid w:val="00DF1071"/>
    <w:rsid w:val="00DF1E8F"/>
    <w:rsid w:val="00DF41B1"/>
    <w:rsid w:val="00DF7939"/>
    <w:rsid w:val="00E011A3"/>
    <w:rsid w:val="00E01BC3"/>
    <w:rsid w:val="00E040DC"/>
    <w:rsid w:val="00E04ACC"/>
    <w:rsid w:val="00E0670B"/>
    <w:rsid w:val="00E07615"/>
    <w:rsid w:val="00E11E33"/>
    <w:rsid w:val="00E144A9"/>
    <w:rsid w:val="00E15DC1"/>
    <w:rsid w:val="00E1790C"/>
    <w:rsid w:val="00E20BE0"/>
    <w:rsid w:val="00E269BC"/>
    <w:rsid w:val="00E30876"/>
    <w:rsid w:val="00E3119E"/>
    <w:rsid w:val="00E3130A"/>
    <w:rsid w:val="00E34F0E"/>
    <w:rsid w:val="00E37203"/>
    <w:rsid w:val="00E4114E"/>
    <w:rsid w:val="00E450B7"/>
    <w:rsid w:val="00E471BE"/>
    <w:rsid w:val="00E47408"/>
    <w:rsid w:val="00E5630F"/>
    <w:rsid w:val="00E57ACF"/>
    <w:rsid w:val="00E605D0"/>
    <w:rsid w:val="00E6084F"/>
    <w:rsid w:val="00E6171C"/>
    <w:rsid w:val="00E660D9"/>
    <w:rsid w:val="00E70681"/>
    <w:rsid w:val="00E724A2"/>
    <w:rsid w:val="00E727D6"/>
    <w:rsid w:val="00E73401"/>
    <w:rsid w:val="00E74C2A"/>
    <w:rsid w:val="00E75654"/>
    <w:rsid w:val="00E76D6E"/>
    <w:rsid w:val="00E77E5C"/>
    <w:rsid w:val="00E8184B"/>
    <w:rsid w:val="00E82C30"/>
    <w:rsid w:val="00E84FC6"/>
    <w:rsid w:val="00E85325"/>
    <w:rsid w:val="00E86C00"/>
    <w:rsid w:val="00E86FFC"/>
    <w:rsid w:val="00E8776F"/>
    <w:rsid w:val="00E87AAD"/>
    <w:rsid w:val="00E90189"/>
    <w:rsid w:val="00E9514F"/>
    <w:rsid w:val="00E96EF7"/>
    <w:rsid w:val="00EA4809"/>
    <w:rsid w:val="00EA48F9"/>
    <w:rsid w:val="00EA591E"/>
    <w:rsid w:val="00EB0117"/>
    <w:rsid w:val="00EB07D4"/>
    <w:rsid w:val="00EB2417"/>
    <w:rsid w:val="00EB3FC4"/>
    <w:rsid w:val="00EB525E"/>
    <w:rsid w:val="00EB728F"/>
    <w:rsid w:val="00EB7F96"/>
    <w:rsid w:val="00EC0127"/>
    <w:rsid w:val="00EC124D"/>
    <w:rsid w:val="00EC344B"/>
    <w:rsid w:val="00EC44E2"/>
    <w:rsid w:val="00EC4A0B"/>
    <w:rsid w:val="00EC79CE"/>
    <w:rsid w:val="00ED216B"/>
    <w:rsid w:val="00ED5ED8"/>
    <w:rsid w:val="00ED61F2"/>
    <w:rsid w:val="00ED6F09"/>
    <w:rsid w:val="00EE0315"/>
    <w:rsid w:val="00EE259D"/>
    <w:rsid w:val="00EE3A8E"/>
    <w:rsid w:val="00EE5ECF"/>
    <w:rsid w:val="00EE6421"/>
    <w:rsid w:val="00EF2E37"/>
    <w:rsid w:val="00EF49E5"/>
    <w:rsid w:val="00EF72FA"/>
    <w:rsid w:val="00F018EC"/>
    <w:rsid w:val="00F02282"/>
    <w:rsid w:val="00F03225"/>
    <w:rsid w:val="00F03A62"/>
    <w:rsid w:val="00F04436"/>
    <w:rsid w:val="00F04FD8"/>
    <w:rsid w:val="00F06CBF"/>
    <w:rsid w:val="00F11178"/>
    <w:rsid w:val="00F1283D"/>
    <w:rsid w:val="00F1297D"/>
    <w:rsid w:val="00F13956"/>
    <w:rsid w:val="00F145A6"/>
    <w:rsid w:val="00F15CDB"/>
    <w:rsid w:val="00F16FE1"/>
    <w:rsid w:val="00F1741A"/>
    <w:rsid w:val="00F2115B"/>
    <w:rsid w:val="00F219D2"/>
    <w:rsid w:val="00F21C41"/>
    <w:rsid w:val="00F21F60"/>
    <w:rsid w:val="00F22EEC"/>
    <w:rsid w:val="00F25439"/>
    <w:rsid w:val="00F254A4"/>
    <w:rsid w:val="00F25FBC"/>
    <w:rsid w:val="00F27CB5"/>
    <w:rsid w:val="00F37413"/>
    <w:rsid w:val="00F379ED"/>
    <w:rsid w:val="00F40732"/>
    <w:rsid w:val="00F41D4F"/>
    <w:rsid w:val="00F4313C"/>
    <w:rsid w:val="00F44B34"/>
    <w:rsid w:val="00F470C1"/>
    <w:rsid w:val="00F47DAC"/>
    <w:rsid w:val="00F47DE2"/>
    <w:rsid w:val="00F514C5"/>
    <w:rsid w:val="00F516DA"/>
    <w:rsid w:val="00F56DC3"/>
    <w:rsid w:val="00F57A8C"/>
    <w:rsid w:val="00F64A2B"/>
    <w:rsid w:val="00F655B8"/>
    <w:rsid w:val="00F65F02"/>
    <w:rsid w:val="00F7230C"/>
    <w:rsid w:val="00F73421"/>
    <w:rsid w:val="00F74431"/>
    <w:rsid w:val="00F74955"/>
    <w:rsid w:val="00F753F8"/>
    <w:rsid w:val="00F7632D"/>
    <w:rsid w:val="00F770F9"/>
    <w:rsid w:val="00F825E7"/>
    <w:rsid w:val="00F8321D"/>
    <w:rsid w:val="00F87F45"/>
    <w:rsid w:val="00F91C92"/>
    <w:rsid w:val="00F92438"/>
    <w:rsid w:val="00F93390"/>
    <w:rsid w:val="00F94BDA"/>
    <w:rsid w:val="00FA1A53"/>
    <w:rsid w:val="00FA1E45"/>
    <w:rsid w:val="00FA2D42"/>
    <w:rsid w:val="00FA494E"/>
    <w:rsid w:val="00FA5522"/>
    <w:rsid w:val="00FA55A1"/>
    <w:rsid w:val="00FA5A34"/>
    <w:rsid w:val="00FA6B61"/>
    <w:rsid w:val="00FA70C2"/>
    <w:rsid w:val="00FA7156"/>
    <w:rsid w:val="00FA74DF"/>
    <w:rsid w:val="00FB4A73"/>
    <w:rsid w:val="00FB6222"/>
    <w:rsid w:val="00FC3CBB"/>
    <w:rsid w:val="00FC5864"/>
    <w:rsid w:val="00FD297F"/>
    <w:rsid w:val="00FD42E7"/>
    <w:rsid w:val="00FD5184"/>
    <w:rsid w:val="00FD5873"/>
    <w:rsid w:val="00FD7EAF"/>
    <w:rsid w:val="00FE0236"/>
    <w:rsid w:val="00FE0E93"/>
    <w:rsid w:val="00FE23F3"/>
    <w:rsid w:val="00FE36FD"/>
    <w:rsid w:val="00FE4077"/>
    <w:rsid w:val="00FE5EC2"/>
    <w:rsid w:val="00FF1A8C"/>
    <w:rsid w:val="00FF2647"/>
    <w:rsid w:val="00FF3073"/>
    <w:rsid w:val="00FF5238"/>
    <w:rsid w:val="00FF544A"/>
    <w:rsid w:val="00FF5B11"/>
    <w:rsid w:val="00FF66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EE86FE8-6D0C-45BC-91C2-4FB9562D0D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590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99"/>
    <w:qFormat/>
    <w:rsid w:val="00BC5908"/>
    <w:pPr>
      <w:spacing w:after="0" w:line="240" w:lineRule="auto"/>
    </w:pPr>
  </w:style>
  <w:style w:type="table" w:styleId="TableGrid">
    <w:name w:val="Table Grid"/>
    <w:basedOn w:val="TableNormal"/>
    <w:uiPriority w:val="39"/>
    <w:rsid w:val="00BC59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C5908"/>
    <w:pPr>
      <w:tabs>
        <w:tab w:val="center" w:pos="4513"/>
        <w:tab w:val="right" w:pos="9026"/>
      </w:tabs>
      <w:spacing w:after="0" w:line="240" w:lineRule="auto"/>
    </w:pPr>
  </w:style>
  <w:style w:type="character" w:customStyle="1" w:styleId="HeaderChar">
    <w:name w:val="Header Char"/>
    <w:basedOn w:val="DefaultParagraphFont"/>
    <w:link w:val="Header"/>
    <w:uiPriority w:val="99"/>
    <w:rsid w:val="00BC59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4</Words>
  <Characters>1053</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tup</dc:creator>
  <cp:keywords/>
  <dc:description/>
  <cp:lastModifiedBy>setup</cp:lastModifiedBy>
  <cp:revision>2</cp:revision>
  <dcterms:created xsi:type="dcterms:W3CDTF">2016-11-27T20:28:00Z</dcterms:created>
  <dcterms:modified xsi:type="dcterms:W3CDTF">2016-11-27T20:28:00Z</dcterms:modified>
</cp:coreProperties>
</file>